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B3BFF" w14:textId="6FBEA02A" w:rsidR="00560169" w:rsidRPr="00041F3E" w:rsidRDefault="00537FAF" w:rsidP="00041F3E">
      <w:pPr>
        <w:pStyle w:val="Kop2"/>
        <w:spacing w:line="360" w:lineRule="auto"/>
        <w:rPr>
          <w:rFonts w:asciiTheme="minorHAnsi" w:hAnsiTheme="minorHAnsi" w:cstheme="minorHAnsi"/>
          <w:b/>
          <w:bCs/>
          <w:color w:val="auto"/>
          <w:sz w:val="28"/>
          <w:szCs w:val="28"/>
          <w:lang w:val="en-US"/>
        </w:rPr>
      </w:pPr>
      <w:r w:rsidRPr="00041F3E">
        <w:rPr>
          <w:rFonts w:asciiTheme="minorHAnsi" w:hAnsiTheme="minorHAnsi" w:cstheme="minorHAnsi"/>
          <w:b/>
          <w:bCs/>
          <w:color w:val="auto"/>
          <w:sz w:val="28"/>
          <w:szCs w:val="28"/>
          <w:lang w:val="en-US"/>
        </w:rPr>
        <w:t xml:space="preserve">Search items for </w:t>
      </w:r>
      <w:r w:rsidR="00560169" w:rsidRPr="00041F3E">
        <w:rPr>
          <w:rFonts w:asciiTheme="minorHAnsi" w:hAnsiTheme="minorHAnsi" w:cstheme="minorHAnsi"/>
          <w:b/>
          <w:bCs/>
          <w:color w:val="auto"/>
          <w:sz w:val="28"/>
          <w:szCs w:val="28"/>
          <w:lang w:val="en-US"/>
        </w:rPr>
        <w:t>PubMed</w:t>
      </w:r>
    </w:p>
    <w:p w14:paraId="3758C018" w14:textId="7DC52F9D" w:rsidR="00E2144C" w:rsidRPr="00353EBF" w:rsidRDefault="00E2144C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</w:pPr>
      <w:bookmarkStart w:id="0" w:name="_Hlk35856590"/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 xml:space="preserve">#1 Physical activity </w:t>
      </w:r>
    </w:p>
    <w:p w14:paraId="7784DDF6" w14:textId="3212051E" w:rsidR="00EF4531" w:rsidRPr="00353EBF" w:rsidRDefault="00EF4531" w:rsidP="00041F3E">
      <w:pPr>
        <w:spacing w:line="360" w:lineRule="auto"/>
        <w:rPr>
          <w:rFonts w:cstheme="minorHAnsi"/>
          <w:lang w:val="en-GB"/>
        </w:rPr>
      </w:pPr>
      <w:r w:rsidRPr="00353EBF">
        <w:rPr>
          <w:rFonts w:cstheme="minorHAnsi"/>
          <w:lang w:val="en-GB"/>
        </w:rPr>
        <w:t xml:space="preserve">Exercise[Mesh] OR Leisure Activities[Mesh] OR </w:t>
      </w:r>
      <w:proofErr w:type="spellStart"/>
      <w:r w:rsidRPr="00353EBF">
        <w:rPr>
          <w:rFonts w:cstheme="minorHAnsi"/>
          <w:lang w:val="en-GB"/>
        </w:rPr>
        <w:t>Accelerometry</w:t>
      </w:r>
      <w:proofErr w:type="spellEnd"/>
      <w:r w:rsidRPr="00353EBF">
        <w:rPr>
          <w:rFonts w:cstheme="minorHAnsi"/>
          <w:lang w:val="en-GB"/>
        </w:rPr>
        <w:t>[Mesh] OR Fitness Trackers[Mesh]</w:t>
      </w:r>
      <w:r w:rsidR="00894F54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 xml:space="preserve">OR </w:t>
      </w:r>
      <w:proofErr w:type="spellStart"/>
      <w:r w:rsidRPr="00353EBF">
        <w:rPr>
          <w:rFonts w:cstheme="minorHAnsi"/>
          <w:lang w:val="en-GB"/>
        </w:rPr>
        <w:t>exercis</w:t>
      </w:r>
      <w:proofErr w:type="spellEnd"/>
      <w:r w:rsidRPr="00353EBF">
        <w:rPr>
          <w:rFonts w:cstheme="minorHAnsi"/>
          <w:lang w:val="en-GB"/>
        </w:rPr>
        <w:t xml:space="preserve">*[Tiab] OR leisure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[Tiab] OR </w:t>
      </w:r>
      <w:proofErr w:type="spellStart"/>
      <w:r w:rsidRPr="00353EBF">
        <w:rPr>
          <w:rFonts w:cstheme="minorHAnsi"/>
          <w:lang w:val="en-GB"/>
        </w:rPr>
        <w:t>accelerometr</w:t>
      </w:r>
      <w:proofErr w:type="spellEnd"/>
      <w:r w:rsidRPr="00353EBF">
        <w:rPr>
          <w:rFonts w:cstheme="minorHAnsi"/>
          <w:lang w:val="en-GB"/>
        </w:rPr>
        <w:t xml:space="preserve">*[Tiab] OR fitness tracker*[Tiab] OR activity monitor*[Tiab] OR physical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[Tiab] OR active </w:t>
      </w:r>
      <w:proofErr w:type="spellStart"/>
      <w:r w:rsidRPr="00353EBF">
        <w:rPr>
          <w:rFonts w:cstheme="minorHAnsi"/>
          <w:lang w:val="en-GB"/>
        </w:rPr>
        <w:t>lifestyl</w:t>
      </w:r>
      <w:proofErr w:type="spellEnd"/>
      <w:r w:rsidRPr="00353EBF">
        <w:rPr>
          <w:rFonts w:cstheme="minorHAnsi"/>
          <w:lang w:val="en-GB"/>
        </w:rPr>
        <w:t xml:space="preserve">*[Tiab] OR active </w:t>
      </w:r>
      <w:proofErr w:type="spellStart"/>
      <w:r w:rsidRPr="00353EBF">
        <w:rPr>
          <w:rFonts w:cstheme="minorHAnsi"/>
          <w:lang w:val="en-GB"/>
        </w:rPr>
        <w:t>behavio</w:t>
      </w:r>
      <w:proofErr w:type="spellEnd"/>
      <w:r w:rsidRPr="00353EBF">
        <w:rPr>
          <w:rFonts w:cstheme="minorHAnsi"/>
          <w:lang w:val="en-GB"/>
        </w:rPr>
        <w:t xml:space="preserve">*[Tiab] OR physically active[Tiab] OR nonorganized PA[Tiab] OR organized PA[Tiab] OR daily step*[Tiab] OR energy expenditure*[Tiab] OR MVPA[Tiab] OR vigorous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[Tiab] OR VPA[Tiab] OR moderate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[Tiab] OR MPA[Tiab] OR light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[Tiab] OR LPA[Tiab] OR intensity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[Tiab] OR strenuous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[Tiab] OR leisure-time PA[Tiab] OR sport*[Tiab] OR active transport*[Tiab] OR active travel*[Tiab] OR active </w:t>
      </w:r>
      <w:proofErr w:type="spellStart"/>
      <w:r w:rsidRPr="00353EBF">
        <w:rPr>
          <w:rFonts w:cstheme="minorHAnsi"/>
          <w:lang w:val="en-GB"/>
        </w:rPr>
        <w:t>commut</w:t>
      </w:r>
      <w:proofErr w:type="spellEnd"/>
      <w:r w:rsidRPr="00353EBF">
        <w:rPr>
          <w:rFonts w:cstheme="minorHAnsi"/>
          <w:lang w:val="en-GB"/>
        </w:rPr>
        <w:t>*[Tiab] OR walk*[Tiab] OR cycle[Tiab] OR cycling[Tiab] OR bicycling [</w:t>
      </w:r>
      <w:proofErr w:type="spellStart"/>
      <w:r w:rsidRPr="00353EBF">
        <w:rPr>
          <w:rFonts w:cstheme="minorHAnsi"/>
          <w:lang w:val="en-GB"/>
        </w:rPr>
        <w:t>tiab</w:t>
      </w:r>
      <w:proofErr w:type="spellEnd"/>
      <w:r w:rsidRPr="00353EBF">
        <w:rPr>
          <w:rFonts w:cstheme="minorHAnsi"/>
          <w:lang w:val="en-GB"/>
        </w:rPr>
        <w:t>] OR active chore*[Tiab] OR household PA[Tiab] OR occupational PA[Tiab] OR job-related PA[Tiab] OR work-related PA[Tiab]</w:t>
      </w:r>
    </w:p>
    <w:p w14:paraId="1846255B" w14:textId="77777777" w:rsidR="00E2144C" w:rsidRPr="00353EBF" w:rsidRDefault="00E2144C" w:rsidP="00041F3E">
      <w:pPr>
        <w:spacing w:after="0" w:line="360" w:lineRule="auto"/>
        <w:rPr>
          <w:rFonts w:cstheme="minorHAnsi"/>
          <w:b/>
          <w:lang w:val="en-GB"/>
        </w:rPr>
      </w:pPr>
      <w:r w:rsidRPr="00353EBF">
        <w:rPr>
          <w:rFonts w:cstheme="minorHAnsi"/>
          <w:b/>
          <w:lang w:val="en-GB"/>
        </w:rPr>
        <w:t>#2 Transition</w:t>
      </w:r>
    </w:p>
    <w:p w14:paraId="5613D180" w14:textId="54E01841" w:rsidR="00E2144C" w:rsidRPr="00353EBF" w:rsidRDefault="00E2144C" w:rsidP="00041F3E">
      <w:pPr>
        <w:spacing w:line="360" w:lineRule="auto"/>
        <w:rPr>
          <w:rFonts w:cstheme="minorHAnsi"/>
          <w:b/>
          <w:lang w:val="en-GB"/>
        </w:rPr>
      </w:pPr>
      <w:r w:rsidRPr="00353EBF">
        <w:rPr>
          <w:rFonts w:cstheme="minorHAnsi"/>
          <w:lang w:val="en-GB"/>
        </w:rPr>
        <w:t xml:space="preserve">Life Change Events[Mesh] OR life change event*[Tiab] OR life transition*[Tiab] OR life event*[Tiab] OR transition*[Tiab] OR transfer*[Tiab] OR switch*[Tiab] OR </w:t>
      </w:r>
      <w:proofErr w:type="spellStart"/>
      <w:r w:rsidRPr="00353EBF">
        <w:rPr>
          <w:rFonts w:cstheme="minorHAnsi"/>
          <w:lang w:val="en-GB"/>
        </w:rPr>
        <w:t>trajector</w:t>
      </w:r>
      <w:proofErr w:type="spellEnd"/>
      <w:r w:rsidRPr="00353EBF">
        <w:rPr>
          <w:rFonts w:cstheme="minorHAnsi"/>
          <w:lang w:val="en-GB"/>
        </w:rPr>
        <w:t>*[Tiab]</w:t>
      </w:r>
      <w:r w:rsidR="005A0B6E" w:rsidRPr="00353EBF">
        <w:rPr>
          <w:rFonts w:cstheme="minorHAnsi"/>
          <w:lang w:val="en-GB"/>
        </w:rPr>
        <w:t xml:space="preserve"> OR change in school* [</w:t>
      </w:r>
      <w:proofErr w:type="spellStart"/>
      <w:r w:rsidR="005A0B6E" w:rsidRPr="00353EBF">
        <w:rPr>
          <w:rFonts w:cstheme="minorHAnsi"/>
          <w:lang w:val="en-GB"/>
        </w:rPr>
        <w:t>tiab</w:t>
      </w:r>
      <w:proofErr w:type="spellEnd"/>
      <w:r w:rsidR="005A0B6E" w:rsidRPr="00353EBF">
        <w:rPr>
          <w:rFonts w:cstheme="minorHAnsi"/>
          <w:lang w:val="en-GB"/>
        </w:rPr>
        <w:t>]</w:t>
      </w:r>
    </w:p>
    <w:p w14:paraId="1103D43F" w14:textId="0DC52E99" w:rsidR="00560169" w:rsidRPr="00353EBF" w:rsidRDefault="00560169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#</w:t>
      </w:r>
      <w:r w:rsidR="00B92954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3</w:t>
      </w: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</w:t>
      </w:r>
      <w:r w:rsidR="00613FAC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Primary or secondary school</w:t>
      </w:r>
    </w:p>
    <w:p w14:paraId="19730D65" w14:textId="6E98D8BC" w:rsidR="00613FAC" w:rsidRPr="00353EBF" w:rsidRDefault="00560169" w:rsidP="00041F3E">
      <w:pPr>
        <w:spacing w:line="360" w:lineRule="auto"/>
        <w:rPr>
          <w:rFonts w:cstheme="minorHAnsi"/>
          <w:lang w:val="en-GB"/>
        </w:rPr>
      </w:pPr>
      <w:r w:rsidRPr="00353EBF">
        <w:rPr>
          <w:rFonts w:cstheme="minorHAnsi"/>
          <w:lang w:val="en-GB"/>
        </w:rPr>
        <w:t>Schools[Mesh] OR primary school*[Tiab] OR primary education*[Tiab] OR elementary school</w:t>
      </w:r>
      <w:r w:rsidR="00613FAC" w:rsidRPr="00353EBF">
        <w:rPr>
          <w:rFonts w:cstheme="minorHAnsi"/>
          <w:lang w:val="en-GB"/>
        </w:rPr>
        <w:t>*</w:t>
      </w:r>
      <w:r w:rsidRPr="00353EBF">
        <w:rPr>
          <w:rFonts w:cstheme="minorHAnsi"/>
          <w:lang w:val="en-GB"/>
        </w:rPr>
        <w:t>[Tiab] OR elementary education</w:t>
      </w:r>
      <w:r w:rsidR="00613FAC" w:rsidRPr="00353EBF">
        <w:rPr>
          <w:rFonts w:cstheme="minorHAnsi"/>
          <w:lang w:val="en-GB"/>
        </w:rPr>
        <w:t>*</w:t>
      </w:r>
      <w:r w:rsidRPr="00353EBF">
        <w:rPr>
          <w:rFonts w:cstheme="minorHAnsi"/>
          <w:lang w:val="en-GB"/>
        </w:rPr>
        <w:t>[Tiab] OR secondary school</w:t>
      </w:r>
      <w:r w:rsidR="00613FAC" w:rsidRPr="00353EBF">
        <w:rPr>
          <w:rFonts w:cstheme="minorHAnsi"/>
          <w:lang w:val="en-GB"/>
        </w:rPr>
        <w:t>*</w:t>
      </w:r>
      <w:r w:rsidRPr="00353EBF">
        <w:rPr>
          <w:rFonts w:cstheme="minorHAnsi"/>
          <w:lang w:val="en-GB"/>
        </w:rPr>
        <w:t>[Tiab] OR secondary education</w:t>
      </w:r>
      <w:r w:rsidR="00613FAC" w:rsidRPr="00353EBF">
        <w:rPr>
          <w:rFonts w:cstheme="minorHAnsi"/>
          <w:lang w:val="en-GB"/>
        </w:rPr>
        <w:t>*</w:t>
      </w:r>
      <w:r w:rsidRPr="00353EBF">
        <w:rPr>
          <w:rFonts w:cstheme="minorHAnsi"/>
          <w:lang w:val="en-GB"/>
        </w:rPr>
        <w:t>[Tiab] OR middle school</w:t>
      </w:r>
      <w:r w:rsidR="00613FAC" w:rsidRPr="00353EBF">
        <w:rPr>
          <w:rFonts w:cstheme="minorHAnsi"/>
          <w:lang w:val="en-GB"/>
        </w:rPr>
        <w:t>*</w:t>
      </w:r>
      <w:r w:rsidRPr="00353EBF">
        <w:rPr>
          <w:rFonts w:cstheme="minorHAnsi"/>
          <w:lang w:val="en-GB"/>
        </w:rPr>
        <w:t>[Tiab] OR middle education</w:t>
      </w:r>
      <w:r w:rsidR="00613FAC" w:rsidRPr="00353EBF">
        <w:rPr>
          <w:rFonts w:cstheme="minorHAnsi"/>
          <w:lang w:val="en-GB"/>
        </w:rPr>
        <w:t>*</w:t>
      </w:r>
      <w:r w:rsidRPr="00353EBF">
        <w:rPr>
          <w:rFonts w:cstheme="minorHAnsi"/>
          <w:lang w:val="en-GB"/>
        </w:rPr>
        <w:t>[Tiab] OR high school</w:t>
      </w:r>
      <w:r w:rsidR="00613FAC" w:rsidRPr="00353EBF">
        <w:rPr>
          <w:rFonts w:cstheme="minorHAnsi"/>
          <w:lang w:val="en-GB"/>
        </w:rPr>
        <w:t>*</w:t>
      </w:r>
      <w:r w:rsidRPr="00353EBF">
        <w:rPr>
          <w:rFonts w:cstheme="minorHAnsi"/>
          <w:lang w:val="en-GB"/>
        </w:rPr>
        <w:t xml:space="preserve">[Tiab] </w:t>
      </w:r>
      <w:r w:rsidR="00D14107" w:rsidRPr="00353EBF">
        <w:rPr>
          <w:rFonts w:cstheme="minorHAnsi"/>
          <w:lang w:val="en-GB"/>
        </w:rPr>
        <w:t xml:space="preserve">OR </w:t>
      </w:r>
      <w:proofErr w:type="spellStart"/>
      <w:r w:rsidR="00D14107" w:rsidRPr="00353EBF">
        <w:rPr>
          <w:rFonts w:cstheme="minorHAnsi"/>
          <w:lang w:val="en-GB"/>
        </w:rPr>
        <w:t>highschool</w:t>
      </w:r>
      <w:proofErr w:type="spellEnd"/>
      <w:r w:rsidR="00D14107" w:rsidRPr="00353EBF">
        <w:rPr>
          <w:rFonts w:cstheme="minorHAnsi"/>
          <w:lang w:val="en-GB"/>
        </w:rPr>
        <w:t>* [</w:t>
      </w:r>
      <w:proofErr w:type="spellStart"/>
      <w:r w:rsidR="00D14107" w:rsidRPr="00353EBF">
        <w:rPr>
          <w:rFonts w:cstheme="minorHAnsi"/>
          <w:lang w:val="en-GB"/>
        </w:rPr>
        <w:t>tiab</w:t>
      </w:r>
      <w:proofErr w:type="spellEnd"/>
      <w:r w:rsidR="00D14107" w:rsidRPr="00353EBF">
        <w:rPr>
          <w:rFonts w:cstheme="minorHAnsi"/>
          <w:lang w:val="en-GB"/>
        </w:rPr>
        <w:t xml:space="preserve">] </w:t>
      </w:r>
      <w:r w:rsidRPr="00353EBF">
        <w:rPr>
          <w:rFonts w:cstheme="minorHAnsi"/>
          <w:lang w:val="en-GB"/>
        </w:rPr>
        <w:t>OR intermediate school</w:t>
      </w:r>
      <w:r w:rsidR="00613FAC" w:rsidRPr="00353EBF">
        <w:rPr>
          <w:rFonts w:cstheme="minorHAnsi"/>
          <w:lang w:val="en-GB"/>
        </w:rPr>
        <w:t>*</w:t>
      </w:r>
      <w:r w:rsidRPr="00353EBF">
        <w:rPr>
          <w:rFonts w:cstheme="minorHAnsi"/>
          <w:lang w:val="en-GB"/>
        </w:rPr>
        <w:t xml:space="preserve">[Tiab] </w:t>
      </w:r>
    </w:p>
    <w:p w14:paraId="6DD5A92A" w14:textId="689DA9B8" w:rsidR="00560169" w:rsidRPr="00353EBF" w:rsidRDefault="00560169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#</w:t>
      </w:r>
      <w:r w:rsidR="00B92954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4</w:t>
      </w: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Participants</w:t>
      </w:r>
      <w:r w:rsidR="00E2144C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: children</w:t>
      </w: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</w:t>
      </w:r>
      <w:r w:rsidR="00B639AA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or adolescents</w:t>
      </w:r>
    </w:p>
    <w:p w14:paraId="38C7A96B" w14:textId="290825C9" w:rsidR="00560169" w:rsidRPr="00353EBF" w:rsidRDefault="00560169" w:rsidP="00041F3E">
      <w:pPr>
        <w:pStyle w:val="Tekstzonderopmaak"/>
        <w:spacing w:after="240"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sz w:val="22"/>
          <w:szCs w:val="22"/>
          <w:lang w:val="en-GB"/>
        </w:rPr>
        <w:t>Child[</w:t>
      </w:r>
      <w:proofErr w:type="spellStart"/>
      <w:r w:rsidRPr="00353EBF">
        <w:rPr>
          <w:rFonts w:asciiTheme="minorHAnsi" w:hAnsiTheme="minorHAnsi" w:cstheme="minorHAnsi"/>
          <w:sz w:val="22"/>
          <w:szCs w:val="22"/>
          <w:lang w:val="en-GB"/>
        </w:rPr>
        <w:t>Mesh:NoExp</w:t>
      </w:r>
      <w:proofErr w:type="spellEnd"/>
      <w:r w:rsidRPr="00353EBF">
        <w:rPr>
          <w:rFonts w:asciiTheme="minorHAnsi" w:hAnsiTheme="minorHAnsi" w:cstheme="minorHAnsi"/>
          <w:sz w:val="22"/>
          <w:szCs w:val="22"/>
          <w:lang w:val="en-GB"/>
        </w:rPr>
        <w:t>] OR Adolescent[Mesh]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OR </w:t>
      </w:r>
      <w:proofErr w:type="spellStart"/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Pediatrics</w:t>
      </w:r>
      <w:proofErr w:type="spellEnd"/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[Mesh] 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child*[Tiab] </w:t>
      </w:r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>OR schoolchild* [</w:t>
      </w:r>
      <w:proofErr w:type="spellStart"/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>tiab</w:t>
      </w:r>
      <w:proofErr w:type="spellEnd"/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] 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</w:t>
      </w:r>
      <w:proofErr w:type="spellStart"/>
      <w:r w:rsidRPr="00353EBF">
        <w:rPr>
          <w:rFonts w:asciiTheme="minorHAnsi" w:hAnsiTheme="minorHAnsi" w:cstheme="minorHAnsi"/>
          <w:sz w:val="22"/>
          <w:szCs w:val="22"/>
          <w:lang w:val="en-GB"/>
        </w:rPr>
        <w:t>adolescen</w:t>
      </w:r>
      <w:proofErr w:type="spellEnd"/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*[Tiab] </w:t>
      </w:r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</w:t>
      </w:r>
      <w:proofErr w:type="spellStart"/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>pediatri</w:t>
      </w:r>
      <w:proofErr w:type="spellEnd"/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>* [</w:t>
      </w:r>
      <w:proofErr w:type="spellStart"/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>tiab</w:t>
      </w:r>
      <w:proofErr w:type="spellEnd"/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>]</w:t>
      </w:r>
      <w:r w:rsidR="00924A64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OR </w:t>
      </w:r>
      <w:proofErr w:type="spellStart"/>
      <w:r w:rsidR="00EF4531" w:rsidRPr="00353EBF">
        <w:rPr>
          <w:rFonts w:asciiTheme="minorHAnsi" w:hAnsiTheme="minorHAnsi" w:cstheme="minorHAnsi"/>
          <w:sz w:val="22"/>
          <w:szCs w:val="22"/>
          <w:lang w:val="en-GB"/>
        </w:rPr>
        <w:t>paediatri</w:t>
      </w:r>
      <w:proofErr w:type="spellEnd"/>
      <w:r w:rsidR="00EF4531" w:rsidRPr="00353EBF">
        <w:rPr>
          <w:rFonts w:asciiTheme="minorHAnsi" w:hAnsiTheme="minorHAnsi" w:cstheme="minorHAnsi"/>
          <w:sz w:val="22"/>
          <w:szCs w:val="22"/>
          <w:lang w:val="en-GB"/>
        </w:rPr>
        <w:t>* [</w:t>
      </w:r>
      <w:proofErr w:type="spellStart"/>
      <w:r w:rsidR="00EF4531" w:rsidRPr="00353EBF">
        <w:rPr>
          <w:rFonts w:asciiTheme="minorHAnsi" w:hAnsiTheme="minorHAnsi" w:cstheme="minorHAnsi"/>
          <w:sz w:val="22"/>
          <w:szCs w:val="22"/>
          <w:lang w:val="en-GB"/>
        </w:rPr>
        <w:t>tiab</w:t>
      </w:r>
      <w:proofErr w:type="spellEnd"/>
      <w:r w:rsidR="00EF4531" w:rsidRPr="00353EBF">
        <w:rPr>
          <w:rFonts w:asciiTheme="minorHAnsi" w:hAnsiTheme="minorHAnsi" w:cstheme="minorHAnsi"/>
          <w:sz w:val="22"/>
          <w:szCs w:val="22"/>
          <w:lang w:val="en-GB"/>
        </w:rPr>
        <w:t>]</w:t>
      </w:r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>OR teen[Tiab] OR teens[Tiab] OR teenage</w:t>
      </w:r>
      <w:r w:rsidR="002A76DE" w:rsidRPr="00353EBF">
        <w:rPr>
          <w:rFonts w:asciiTheme="minorHAnsi" w:hAnsiTheme="minorHAnsi" w:cstheme="minorHAnsi"/>
          <w:sz w:val="22"/>
          <w:szCs w:val="22"/>
          <w:lang w:val="en-GB"/>
        </w:rPr>
        <w:t>r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*[Tiab] OR youth*[Tiab] OR </w:t>
      </w:r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boy [Tiab] OR 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boys[Tiab] </w:t>
      </w:r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>OR boyhood [</w:t>
      </w:r>
      <w:proofErr w:type="spellStart"/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>tiab</w:t>
      </w:r>
      <w:proofErr w:type="spellEnd"/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] 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</w:t>
      </w:r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girl [Tiab] OR 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girls[Tiab] </w:t>
      </w:r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>OR girlhood [</w:t>
      </w:r>
      <w:proofErr w:type="spellStart"/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>tiab</w:t>
      </w:r>
      <w:proofErr w:type="spellEnd"/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] 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>OR school-age</w:t>
      </w:r>
      <w:r w:rsidR="00E1551C" w:rsidRPr="00353EBF">
        <w:rPr>
          <w:rFonts w:asciiTheme="minorHAnsi" w:hAnsiTheme="minorHAnsi" w:cstheme="minorHAnsi"/>
          <w:sz w:val="22"/>
          <w:szCs w:val="22"/>
          <w:lang w:val="en-GB"/>
        </w:rPr>
        <w:t>*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>[Tiab]</w:t>
      </w:r>
      <w:r w:rsidR="002A76DE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</w:t>
      </w:r>
      <w:bookmarkStart w:id="1" w:name="_Hlk36044174"/>
      <w:proofErr w:type="spellStart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>schoolgoing</w:t>
      </w:r>
      <w:proofErr w:type="spellEnd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>[</w:t>
      </w:r>
      <w:proofErr w:type="spellStart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>tiab</w:t>
      </w:r>
      <w:proofErr w:type="spellEnd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>] OR school-going[</w:t>
      </w:r>
      <w:proofErr w:type="spellStart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>tiab</w:t>
      </w:r>
      <w:proofErr w:type="spellEnd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>] OR schoolgirl*[</w:t>
      </w:r>
      <w:proofErr w:type="spellStart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>tiab</w:t>
      </w:r>
      <w:proofErr w:type="spellEnd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>] OR schoolboy*</w:t>
      </w:r>
      <w:r w:rsidR="00E86C04" w:rsidRPr="00353EBF">
        <w:rPr>
          <w:rFonts w:asciiTheme="minorHAnsi" w:hAnsiTheme="minorHAnsi" w:cstheme="minorHAnsi"/>
          <w:sz w:val="22"/>
          <w:szCs w:val="22"/>
          <w:lang w:val="en-GB"/>
        </w:rPr>
        <w:t>[</w:t>
      </w:r>
      <w:proofErr w:type="spellStart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>tiab</w:t>
      </w:r>
      <w:proofErr w:type="spellEnd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] </w:t>
      </w:r>
      <w:r w:rsidR="002A76DE" w:rsidRPr="00353EBF">
        <w:rPr>
          <w:rFonts w:asciiTheme="minorHAnsi" w:hAnsiTheme="minorHAnsi" w:cstheme="minorHAnsi"/>
          <w:sz w:val="22"/>
          <w:szCs w:val="22"/>
          <w:lang w:val="en-GB"/>
        </w:rPr>
        <w:t>OR</w:t>
      </w:r>
      <w:bookmarkEnd w:id="1"/>
      <w:r w:rsidR="002A76DE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puberty[</w:t>
      </w:r>
      <w:proofErr w:type="spellStart"/>
      <w:r w:rsidR="002A76DE" w:rsidRPr="00353EBF">
        <w:rPr>
          <w:rFonts w:asciiTheme="minorHAnsi" w:hAnsiTheme="minorHAnsi" w:cstheme="minorHAnsi"/>
          <w:sz w:val="22"/>
          <w:szCs w:val="22"/>
          <w:lang w:val="en-GB"/>
        </w:rPr>
        <w:t>tiab</w:t>
      </w:r>
      <w:proofErr w:type="spellEnd"/>
      <w:r w:rsidR="002A76DE" w:rsidRPr="00353EBF">
        <w:rPr>
          <w:rFonts w:asciiTheme="minorHAnsi" w:hAnsiTheme="minorHAnsi" w:cstheme="minorHAnsi"/>
          <w:sz w:val="22"/>
          <w:szCs w:val="22"/>
          <w:lang w:val="en-GB"/>
        </w:rPr>
        <w:t>]</w:t>
      </w:r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3FB31388" w14:textId="183AB908" w:rsidR="00537FAF" w:rsidRPr="00353EBF" w:rsidRDefault="00537FAF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#5</w:t>
      </w:r>
    </w:p>
    <w:p w14:paraId="69ED6E63" w14:textId="5069AB81" w:rsidR="00537FAF" w:rsidRPr="00353EBF" w:rsidRDefault="00537FAF" w:rsidP="00041F3E">
      <w:pPr>
        <w:pStyle w:val="Tekstzonderopmaak"/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sz w:val="22"/>
          <w:szCs w:val="22"/>
          <w:lang w:val="en-GB"/>
        </w:rPr>
        <w:t>#1 AND #2 AND #3 AND #4</w:t>
      </w:r>
    </w:p>
    <w:bookmarkEnd w:id="0"/>
    <w:p w14:paraId="59B5717A" w14:textId="41F83FC4" w:rsidR="00045001" w:rsidRPr="00353EBF" w:rsidRDefault="00045001" w:rsidP="00041F3E">
      <w:pPr>
        <w:spacing w:after="0" w:line="360" w:lineRule="auto"/>
        <w:rPr>
          <w:rFonts w:cstheme="minorHAnsi"/>
          <w:lang w:val="en-US"/>
        </w:rPr>
      </w:pPr>
    </w:p>
    <w:p w14:paraId="42595A55" w14:textId="6BB32C13" w:rsidR="00915FF9" w:rsidRPr="00353EBF" w:rsidRDefault="00915FF9" w:rsidP="00041F3E">
      <w:pPr>
        <w:spacing w:after="0" w:line="360" w:lineRule="auto"/>
        <w:rPr>
          <w:rFonts w:cstheme="minorHAnsi"/>
          <w:lang w:val="en-US"/>
        </w:rPr>
      </w:pPr>
    </w:p>
    <w:p w14:paraId="662615B0" w14:textId="77777777" w:rsidR="00890B81" w:rsidRPr="00353EBF" w:rsidRDefault="00890B81" w:rsidP="00041F3E">
      <w:pPr>
        <w:spacing w:line="360" w:lineRule="auto"/>
        <w:rPr>
          <w:rFonts w:eastAsiaTheme="majorEastAsia" w:cstheme="minorHAnsi"/>
          <w:lang w:val="en-GB"/>
        </w:rPr>
      </w:pPr>
      <w:r w:rsidRPr="00353EBF">
        <w:rPr>
          <w:rFonts w:cstheme="minorHAnsi"/>
          <w:lang w:val="en-GB"/>
        </w:rPr>
        <w:br w:type="page"/>
      </w:r>
    </w:p>
    <w:p w14:paraId="376DFD48" w14:textId="2523D39B" w:rsidR="0030493D" w:rsidRPr="00041F3E" w:rsidRDefault="00537FAF" w:rsidP="00041F3E">
      <w:pPr>
        <w:pStyle w:val="Kop2"/>
        <w:spacing w:line="360" w:lineRule="auto"/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</w:pPr>
      <w:r w:rsidRPr="00041F3E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lastRenderedPageBreak/>
        <w:t xml:space="preserve">Search items for </w:t>
      </w:r>
      <w:r w:rsidR="0030493D" w:rsidRPr="00041F3E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>Embase</w:t>
      </w:r>
    </w:p>
    <w:p w14:paraId="544BDAA4" w14:textId="77777777" w:rsidR="0030493D" w:rsidRPr="00353EBF" w:rsidRDefault="0030493D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 xml:space="preserve">#1 Physical activity </w:t>
      </w:r>
    </w:p>
    <w:p w14:paraId="7D0F9DEA" w14:textId="1D624687" w:rsidR="0030493D" w:rsidRPr="00353EBF" w:rsidRDefault="0030493D" w:rsidP="00041F3E">
      <w:pPr>
        <w:spacing w:line="360" w:lineRule="auto"/>
        <w:rPr>
          <w:rFonts w:cstheme="minorHAnsi"/>
          <w:lang w:val="en-GB"/>
        </w:rPr>
      </w:pPr>
      <w:r w:rsidRPr="00353EBF">
        <w:rPr>
          <w:rFonts w:cstheme="minorHAnsi"/>
          <w:lang w:val="en-US"/>
        </w:rPr>
        <w:t>e</w:t>
      </w:r>
      <w:proofErr w:type="spellStart"/>
      <w:r w:rsidRPr="00353EBF">
        <w:rPr>
          <w:rFonts w:cstheme="minorHAnsi"/>
          <w:lang w:val="en-GB"/>
        </w:rPr>
        <w:t>xp</w:t>
      </w:r>
      <w:proofErr w:type="spellEnd"/>
      <w:r w:rsidRPr="00353EBF">
        <w:rPr>
          <w:rFonts w:cstheme="minorHAnsi"/>
          <w:lang w:val="en-GB"/>
        </w:rPr>
        <w:t xml:space="preserve"> physical activity/ OR exp Exercise/ OR exp Training/ OR exp Leisure/ OR exp </w:t>
      </w:r>
      <w:proofErr w:type="spellStart"/>
      <w:r w:rsidRPr="00353EBF">
        <w:rPr>
          <w:rFonts w:cstheme="minorHAnsi"/>
          <w:lang w:val="en-GB"/>
        </w:rPr>
        <w:t>Accelerometry</w:t>
      </w:r>
      <w:proofErr w:type="spellEnd"/>
      <w:r w:rsidRPr="00353EBF">
        <w:rPr>
          <w:rFonts w:cstheme="minorHAnsi"/>
          <w:lang w:val="en-GB"/>
        </w:rPr>
        <w:t xml:space="preserve">/ OR exp accelerometer/ OR </w:t>
      </w:r>
      <w:r w:rsidR="00AD2351" w:rsidRPr="00353EBF">
        <w:rPr>
          <w:rFonts w:cstheme="minorHAnsi"/>
          <w:lang w:val="en-GB"/>
        </w:rPr>
        <w:t xml:space="preserve">exp activity tracker/ OR exp activity of daily living assessment/ </w:t>
      </w:r>
      <w:r w:rsidRPr="00353EBF">
        <w:rPr>
          <w:rFonts w:cstheme="minorHAnsi"/>
          <w:lang w:val="en-GB"/>
        </w:rPr>
        <w:t xml:space="preserve">OR </w:t>
      </w:r>
      <w:r w:rsidR="00AD2351" w:rsidRPr="00353EBF">
        <w:rPr>
          <w:rFonts w:cstheme="minorHAnsi"/>
          <w:lang w:val="en-GB"/>
        </w:rPr>
        <w:t xml:space="preserve"> (</w:t>
      </w:r>
      <w:proofErr w:type="spellStart"/>
      <w:r w:rsidRPr="00353EBF">
        <w:rPr>
          <w:rFonts w:cstheme="minorHAnsi"/>
          <w:lang w:val="en-GB"/>
        </w:rPr>
        <w:t>exercis</w:t>
      </w:r>
      <w:proofErr w:type="spellEnd"/>
      <w:r w:rsidRPr="00353EBF">
        <w:rPr>
          <w:rFonts w:cstheme="minorHAnsi"/>
          <w:lang w:val="en-GB"/>
        </w:rPr>
        <w:t xml:space="preserve">* OR leisure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 OR </w:t>
      </w:r>
      <w:proofErr w:type="spellStart"/>
      <w:r w:rsidRPr="00353EBF">
        <w:rPr>
          <w:rFonts w:cstheme="minorHAnsi"/>
          <w:lang w:val="en-GB"/>
        </w:rPr>
        <w:t>accelerometr</w:t>
      </w:r>
      <w:proofErr w:type="spellEnd"/>
      <w:r w:rsidRPr="00353EBF">
        <w:rPr>
          <w:rFonts w:cstheme="minorHAnsi"/>
          <w:lang w:val="en-GB"/>
        </w:rPr>
        <w:t xml:space="preserve">* OR fitness tracker* OR activity monitor* OR physical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 OR active </w:t>
      </w:r>
      <w:proofErr w:type="spellStart"/>
      <w:r w:rsidRPr="00353EBF">
        <w:rPr>
          <w:rFonts w:cstheme="minorHAnsi"/>
          <w:lang w:val="en-GB"/>
        </w:rPr>
        <w:t>lifestyl</w:t>
      </w:r>
      <w:proofErr w:type="spellEnd"/>
      <w:r w:rsidRPr="00353EBF">
        <w:rPr>
          <w:rFonts w:cstheme="minorHAnsi"/>
          <w:lang w:val="en-GB"/>
        </w:rPr>
        <w:t xml:space="preserve">* OR active </w:t>
      </w:r>
      <w:proofErr w:type="spellStart"/>
      <w:r w:rsidRPr="00353EBF">
        <w:rPr>
          <w:rFonts w:cstheme="minorHAnsi"/>
          <w:lang w:val="en-GB"/>
        </w:rPr>
        <w:t>behavio</w:t>
      </w:r>
      <w:proofErr w:type="spellEnd"/>
      <w:r w:rsidRPr="00353EBF">
        <w:rPr>
          <w:rFonts w:cstheme="minorHAnsi"/>
          <w:lang w:val="en-GB"/>
        </w:rPr>
        <w:t xml:space="preserve">* OR physically active OR nonorganized PA OR organized PA OR daily step* OR energy expenditure* OR MVPA OR vigorous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 OR VPA OR moderate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 OR MPA OR light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 OR LPA OR intensity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 OR strenuous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 OR leisure-time PA OR sport* OR active transport* OR active travel* OR active </w:t>
      </w:r>
      <w:proofErr w:type="spellStart"/>
      <w:r w:rsidRPr="00353EBF">
        <w:rPr>
          <w:rFonts w:cstheme="minorHAnsi"/>
          <w:lang w:val="en-GB"/>
        </w:rPr>
        <w:t>commut</w:t>
      </w:r>
      <w:proofErr w:type="spellEnd"/>
      <w:r w:rsidRPr="00353EBF">
        <w:rPr>
          <w:rFonts w:cstheme="minorHAnsi"/>
          <w:lang w:val="en-GB"/>
        </w:rPr>
        <w:t>* OR walk* OR cycle OR cycling OR bicycling  OR active chore* OR household PA OR occupational PA OR job-related PA OR work-related PA</w:t>
      </w:r>
      <w:r w:rsidR="00AD2351" w:rsidRPr="00353EBF">
        <w:rPr>
          <w:rFonts w:cstheme="minorHAnsi"/>
          <w:lang w:val="en-GB"/>
        </w:rPr>
        <w:t>).</w:t>
      </w:r>
      <w:proofErr w:type="spellStart"/>
      <w:r w:rsidR="00AD2351" w:rsidRPr="00353EBF">
        <w:rPr>
          <w:rFonts w:cstheme="minorHAnsi"/>
          <w:lang w:val="en-GB"/>
        </w:rPr>
        <w:t>ti,ab,kw</w:t>
      </w:r>
      <w:proofErr w:type="spellEnd"/>
      <w:r w:rsidR="00AD2351" w:rsidRPr="00353EBF">
        <w:rPr>
          <w:rFonts w:cstheme="minorHAnsi"/>
          <w:lang w:val="en-GB"/>
        </w:rPr>
        <w:t>.</w:t>
      </w:r>
    </w:p>
    <w:p w14:paraId="5B2A2021" w14:textId="77777777" w:rsidR="0030493D" w:rsidRPr="00353EBF" w:rsidRDefault="0030493D" w:rsidP="00041F3E">
      <w:pPr>
        <w:spacing w:after="0" w:line="360" w:lineRule="auto"/>
        <w:rPr>
          <w:rFonts w:cstheme="minorHAnsi"/>
          <w:b/>
          <w:lang w:val="en-GB"/>
        </w:rPr>
      </w:pPr>
      <w:r w:rsidRPr="00353EBF">
        <w:rPr>
          <w:rFonts w:cstheme="minorHAnsi"/>
          <w:b/>
          <w:lang w:val="en-GB"/>
        </w:rPr>
        <w:t>#2 Transition</w:t>
      </w:r>
    </w:p>
    <w:p w14:paraId="7A1F7138" w14:textId="76BCDD3C" w:rsidR="0030493D" w:rsidRPr="00353EBF" w:rsidRDefault="00AD2351" w:rsidP="00041F3E">
      <w:pPr>
        <w:spacing w:line="360" w:lineRule="auto"/>
        <w:rPr>
          <w:rFonts w:cstheme="minorHAnsi"/>
          <w:b/>
          <w:lang w:val="en-GB"/>
        </w:rPr>
      </w:pPr>
      <w:r w:rsidRPr="00353EBF">
        <w:rPr>
          <w:rFonts w:cstheme="minorHAnsi"/>
          <w:lang w:val="en-GB"/>
        </w:rPr>
        <w:t xml:space="preserve">Exp life event/ </w:t>
      </w:r>
      <w:r w:rsidR="0030493D" w:rsidRPr="00353EBF">
        <w:rPr>
          <w:rFonts w:cstheme="minorHAnsi"/>
          <w:lang w:val="en-GB"/>
        </w:rPr>
        <w:t xml:space="preserve">OR </w:t>
      </w:r>
      <w:r w:rsidRPr="00353EBF">
        <w:rPr>
          <w:rFonts w:cstheme="minorHAnsi"/>
          <w:lang w:val="en-GB"/>
        </w:rPr>
        <w:t>(</w:t>
      </w:r>
      <w:r w:rsidR="0030493D" w:rsidRPr="00353EBF">
        <w:rPr>
          <w:rFonts w:cstheme="minorHAnsi"/>
          <w:lang w:val="en-GB"/>
        </w:rPr>
        <w:t xml:space="preserve">life change event* OR life transition* OR life event* OR transition* OR transfer* OR switch* OR </w:t>
      </w:r>
      <w:proofErr w:type="spellStart"/>
      <w:r w:rsidR="0030493D" w:rsidRPr="00353EBF">
        <w:rPr>
          <w:rFonts w:cstheme="minorHAnsi"/>
          <w:lang w:val="en-GB"/>
        </w:rPr>
        <w:t>trajector</w:t>
      </w:r>
      <w:proofErr w:type="spellEnd"/>
      <w:r w:rsidR="0030493D" w:rsidRPr="00353EBF">
        <w:rPr>
          <w:rFonts w:cstheme="minorHAnsi"/>
          <w:lang w:val="en-GB"/>
        </w:rPr>
        <w:t>* OR change in school*</w:t>
      </w:r>
      <w:r w:rsidRPr="00353EBF">
        <w:rPr>
          <w:rFonts w:cstheme="minorHAnsi"/>
          <w:lang w:val="en-GB"/>
        </w:rPr>
        <w:t>).</w:t>
      </w:r>
      <w:proofErr w:type="spellStart"/>
      <w:r w:rsidRPr="00353EBF">
        <w:rPr>
          <w:rFonts w:cstheme="minorHAnsi"/>
          <w:lang w:val="en-GB"/>
        </w:rPr>
        <w:t>ti,ab,kw</w:t>
      </w:r>
      <w:proofErr w:type="spellEnd"/>
      <w:r w:rsidRPr="00353EBF">
        <w:rPr>
          <w:rFonts w:cstheme="minorHAnsi"/>
          <w:lang w:val="en-GB"/>
        </w:rPr>
        <w:t>.</w:t>
      </w:r>
      <w:r w:rsidR="0030493D" w:rsidRPr="00353EBF">
        <w:rPr>
          <w:rFonts w:cstheme="minorHAnsi"/>
          <w:lang w:val="en-GB"/>
        </w:rPr>
        <w:t xml:space="preserve"> </w:t>
      </w:r>
    </w:p>
    <w:p w14:paraId="02404516" w14:textId="386B2A40" w:rsidR="0030493D" w:rsidRPr="00353EBF" w:rsidRDefault="0030493D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#</w:t>
      </w:r>
      <w:r w:rsidR="00B92954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3</w:t>
      </w: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Primary or secondary school</w:t>
      </w:r>
    </w:p>
    <w:p w14:paraId="76A7091F" w14:textId="19E64CB7" w:rsidR="0030493D" w:rsidRPr="00353EBF" w:rsidRDefault="00AD2351" w:rsidP="00041F3E">
      <w:pPr>
        <w:spacing w:line="360" w:lineRule="auto"/>
        <w:rPr>
          <w:rFonts w:cstheme="minorHAnsi"/>
          <w:lang w:val="en-GB"/>
        </w:rPr>
      </w:pPr>
      <w:r w:rsidRPr="00353EBF">
        <w:rPr>
          <w:rFonts w:cstheme="minorHAnsi"/>
          <w:lang w:val="en-GB"/>
        </w:rPr>
        <w:t xml:space="preserve">Exp primary school/ OR exp high school/ OR exp middle school/ </w:t>
      </w:r>
      <w:r w:rsidR="0030493D" w:rsidRPr="00353EBF">
        <w:rPr>
          <w:rFonts w:cstheme="minorHAnsi"/>
          <w:lang w:val="en-GB"/>
        </w:rPr>
        <w:t xml:space="preserve">OR </w:t>
      </w:r>
      <w:r w:rsidRPr="00353EBF">
        <w:rPr>
          <w:rFonts w:cstheme="minorHAnsi"/>
          <w:lang w:val="en-GB"/>
        </w:rPr>
        <w:t>(</w:t>
      </w:r>
      <w:r w:rsidR="0030493D" w:rsidRPr="00353EBF">
        <w:rPr>
          <w:rFonts w:cstheme="minorHAnsi"/>
          <w:lang w:val="en-GB"/>
        </w:rPr>
        <w:t xml:space="preserve">primary school* OR primary education* OR elementary school* OR elementary education* OR secondary school* OR secondary education* OR middle school* OR middle education* OR high school* OR </w:t>
      </w:r>
      <w:proofErr w:type="spellStart"/>
      <w:r w:rsidR="0030493D" w:rsidRPr="00353EBF">
        <w:rPr>
          <w:rFonts w:cstheme="minorHAnsi"/>
          <w:lang w:val="en-GB"/>
        </w:rPr>
        <w:t>highschool</w:t>
      </w:r>
      <w:proofErr w:type="spellEnd"/>
      <w:r w:rsidR="0030493D" w:rsidRPr="00353EBF">
        <w:rPr>
          <w:rFonts w:cstheme="minorHAnsi"/>
          <w:lang w:val="en-GB"/>
        </w:rPr>
        <w:t>* OR intermediate school*</w:t>
      </w:r>
      <w:r w:rsidRPr="00353EBF">
        <w:rPr>
          <w:rFonts w:cstheme="minorHAnsi"/>
          <w:lang w:val="en-GB"/>
        </w:rPr>
        <w:t>).</w:t>
      </w:r>
      <w:proofErr w:type="spellStart"/>
      <w:r w:rsidRPr="00353EBF">
        <w:rPr>
          <w:rFonts w:cstheme="minorHAnsi"/>
          <w:lang w:val="en-GB"/>
        </w:rPr>
        <w:t>ti,ab,kw</w:t>
      </w:r>
      <w:proofErr w:type="spellEnd"/>
      <w:r w:rsidRPr="00353EBF">
        <w:rPr>
          <w:rFonts w:cstheme="minorHAnsi"/>
          <w:lang w:val="en-GB"/>
        </w:rPr>
        <w:t>.</w:t>
      </w:r>
      <w:r w:rsidR="0030493D" w:rsidRPr="00353EBF">
        <w:rPr>
          <w:rFonts w:cstheme="minorHAnsi"/>
          <w:lang w:val="en-GB"/>
        </w:rPr>
        <w:t xml:space="preserve"> </w:t>
      </w:r>
    </w:p>
    <w:p w14:paraId="40BCA0E3" w14:textId="1882560F" w:rsidR="0030493D" w:rsidRPr="00353EBF" w:rsidRDefault="0030493D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#</w:t>
      </w:r>
      <w:r w:rsidR="00B92954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3</w:t>
      </w: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Participants: children </w:t>
      </w:r>
      <w:r w:rsidR="00B639AA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or adolescents</w:t>
      </w:r>
    </w:p>
    <w:p w14:paraId="1E2CFC26" w14:textId="640551D8" w:rsidR="00537FAF" w:rsidRPr="00353EBF" w:rsidRDefault="00AD2351" w:rsidP="00041F3E">
      <w:pPr>
        <w:pStyle w:val="Tekstzonderopmaak"/>
        <w:spacing w:after="240"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Exp school child/ OR exp adolescent/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exp </w:t>
      </w:r>
      <w:proofErr w:type="spellStart"/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pediatrics</w:t>
      </w:r>
      <w:proofErr w:type="spellEnd"/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/ </w:t>
      </w:r>
      <w:r w:rsidR="0030493D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>(</w:t>
      </w:r>
      <w:r w:rsidR="0030493D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child* OR schoolchild*  OR </w:t>
      </w:r>
      <w:proofErr w:type="spellStart"/>
      <w:r w:rsidR="0030493D" w:rsidRPr="00353EBF">
        <w:rPr>
          <w:rFonts w:asciiTheme="minorHAnsi" w:hAnsiTheme="minorHAnsi" w:cstheme="minorHAnsi"/>
          <w:sz w:val="22"/>
          <w:szCs w:val="22"/>
          <w:lang w:val="en-GB"/>
        </w:rPr>
        <w:t>adolescen</w:t>
      </w:r>
      <w:proofErr w:type="spellEnd"/>
      <w:r w:rsidR="0030493D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* OR </w:t>
      </w:r>
      <w:proofErr w:type="spellStart"/>
      <w:r w:rsidR="0030493D" w:rsidRPr="00353EBF">
        <w:rPr>
          <w:rFonts w:asciiTheme="minorHAnsi" w:hAnsiTheme="minorHAnsi" w:cstheme="minorHAnsi"/>
          <w:sz w:val="22"/>
          <w:szCs w:val="22"/>
          <w:lang w:val="en-GB"/>
        </w:rPr>
        <w:t>pediatri</w:t>
      </w:r>
      <w:proofErr w:type="spellEnd"/>
      <w:r w:rsidR="0030493D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* </w:t>
      </w:r>
      <w:r w:rsidR="00FB276F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</w:t>
      </w:r>
      <w:proofErr w:type="spellStart"/>
      <w:r w:rsidR="00FB276F" w:rsidRPr="00353EBF">
        <w:rPr>
          <w:rFonts w:asciiTheme="minorHAnsi" w:hAnsiTheme="minorHAnsi" w:cstheme="minorHAnsi"/>
          <w:sz w:val="22"/>
          <w:szCs w:val="22"/>
          <w:lang w:val="en-GB"/>
        </w:rPr>
        <w:t>paediatri</w:t>
      </w:r>
      <w:proofErr w:type="spellEnd"/>
      <w:r w:rsidR="00FB276F" w:rsidRPr="00353EBF">
        <w:rPr>
          <w:rFonts w:asciiTheme="minorHAnsi" w:hAnsiTheme="minorHAnsi" w:cstheme="minorHAnsi"/>
          <w:sz w:val="22"/>
          <w:szCs w:val="22"/>
          <w:lang w:val="en-GB"/>
        </w:rPr>
        <w:t>*</w:t>
      </w:r>
      <w:r w:rsidR="0030493D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OR teen OR teens OR teenager* OR youth* OR boy OR boys OR boyhood  OR girl  OR girls OR girlhood  OR school-age* </w:t>
      </w:r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</w:t>
      </w:r>
      <w:proofErr w:type="spellStart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>schoolgoing</w:t>
      </w:r>
      <w:proofErr w:type="spellEnd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OR school-going OR schoolgirl* OR schoolboy* </w:t>
      </w:r>
      <w:r w:rsidR="0030493D" w:rsidRPr="00353EBF">
        <w:rPr>
          <w:rFonts w:asciiTheme="minorHAnsi" w:hAnsiTheme="minorHAnsi" w:cstheme="minorHAnsi"/>
          <w:sz w:val="22"/>
          <w:szCs w:val="22"/>
          <w:lang w:val="en-GB"/>
        </w:rPr>
        <w:t>OR puberty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>).</w:t>
      </w:r>
      <w:proofErr w:type="spellStart"/>
      <w:r w:rsidRPr="00353EBF">
        <w:rPr>
          <w:rFonts w:asciiTheme="minorHAnsi" w:hAnsiTheme="minorHAnsi" w:cstheme="minorHAnsi"/>
          <w:sz w:val="22"/>
          <w:szCs w:val="22"/>
          <w:lang w:val="en-GB"/>
        </w:rPr>
        <w:t>ti,ab,kw</w:t>
      </w:r>
      <w:proofErr w:type="spellEnd"/>
      <w:r w:rsidRPr="00353EBF">
        <w:rPr>
          <w:rFonts w:asciiTheme="minorHAnsi" w:hAnsiTheme="minorHAnsi" w:cstheme="minorHAnsi"/>
          <w:sz w:val="22"/>
          <w:szCs w:val="22"/>
          <w:lang w:val="en-GB"/>
        </w:rPr>
        <w:t>.</w:t>
      </w:r>
      <w:r w:rsidR="0030493D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3071E358" w14:textId="77777777" w:rsidR="00DC38CB" w:rsidRPr="00353EBF" w:rsidRDefault="00DC38CB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#5</w:t>
      </w:r>
    </w:p>
    <w:p w14:paraId="1C2B7891" w14:textId="77777777" w:rsidR="00DC38CB" w:rsidRPr="00353EBF" w:rsidRDefault="00DC38CB" w:rsidP="00041F3E">
      <w:pPr>
        <w:pStyle w:val="Tekstzonderopmaak"/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sz w:val="22"/>
          <w:szCs w:val="22"/>
          <w:lang w:val="en-GB"/>
        </w:rPr>
        <w:t>#1 AND #2 AND #3 AND #4</w:t>
      </w:r>
    </w:p>
    <w:p w14:paraId="6C82A394" w14:textId="6ACA6125" w:rsidR="00AD2351" w:rsidRPr="00353EBF" w:rsidRDefault="00AD2351" w:rsidP="00041F3E">
      <w:pPr>
        <w:pStyle w:val="Tekstzonderopmaak"/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7963253B" w14:textId="77777777" w:rsidR="001B2F25" w:rsidRPr="00353EBF" w:rsidRDefault="001B2F25" w:rsidP="00041F3E">
      <w:pPr>
        <w:spacing w:line="360" w:lineRule="auto"/>
        <w:rPr>
          <w:rFonts w:eastAsiaTheme="majorEastAsia" w:cstheme="minorHAnsi"/>
          <w:lang w:val="en-GB"/>
        </w:rPr>
      </w:pPr>
      <w:r w:rsidRPr="00353EBF">
        <w:rPr>
          <w:rFonts w:cstheme="minorHAnsi"/>
          <w:lang w:val="en-GB"/>
        </w:rPr>
        <w:br w:type="page"/>
      </w:r>
    </w:p>
    <w:p w14:paraId="501735AC" w14:textId="35718AA5" w:rsidR="00560169" w:rsidRPr="00041F3E" w:rsidRDefault="00537FAF" w:rsidP="00041F3E">
      <w:pPr>
        <w:pStyle w:val="Kop2"/>
        <w:spacing w:line="360" w:lineRule="auto"/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</w:pPr>
      <w:r w:rsidRPr="00041F3E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lastRenderedPageBreak/>
        <w:t xml:space="preserve">Search items for </w:t>
      </w:r>
      <w:r w:rsidR="00560169" w:rsidRPr="00041F3E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>Web of Science</w:t>
      </w:r>
    </w:p>
    <w:p w14:paraId="53A0502C" w14:textId="77777777" w:rsidR="00D14107" w:rsidRPr="00353EBF" w:rsidRDefault="00D14107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#1 Physical activity </w:t>
      </w:r>
    </w:p>
    <w:p w14:paraId="48308C9D" w14:textId="77777777" w:rsidR="00D14107" w:rsidRPr="00353EBF" w:rsidRDefault="00D14107" w:rsidP="00041F3E">
      <w:pPr>
        <w:spacing w:line="360" w:lineRule="auto"/>
        <w:rPr>
          <w:rFonts w:cstheme="minorHAnsi"/>
          <w:lang w:val="en-GB"/>
        </w:rPr>
      </w:pPr>
      <w:r w:rsidRPr="00353EBF">
        <w:rPr>
          <w:rFonts w:cstheme="minorHAnsi"/>
          <w:lang w:val="en-GB"/>
        </w:rPr>
        <w:t>TS=(“</w:t>
      </w:r>
      <w:proofErr w:type="spellStart"/>
      <w:r w:rsidRPr="00353EBF">
        <w:rPr>
          <w:rFonts w:cstheme="minorHAnsi"/>
          <w:lang w:val="en-GB"/>
        </w:rPr>
        <w:t>exercis</w:t>
      </w:r>
      <w:proofErr w:type="spellEnd"/>
      <w:r w:rsidRPr="00353EBF">
        <w:rPr>
          <w:rFonts w:cstheme="minorHAnsi"/>
          <w:lang w:val="en-GB"/>
        </w:rPr>
        <w:t xml:space="preserve">*” OR “leisure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>*” OR “</w:t>
      </w:r>
      <w:proofErr w:type="spellStart"/>
      <w:r w:rsidRPr="00353EBF">
        <w:rPr>
          <w:rFonts w:cstheme="minorHAnsi"/>
          <w:lang w:val="en-GB"/>
        </w:rPr>
        <w:t>accelerometr</w:t>
      </w:r>
      <w:proofErr w:type="spellEnd"/>
      <w:r w:rsidRPr="00353EBF">
        <w:rPr>
          <w:rFonts w:cstheme="minorHAnsi"/>
          <w:lang w:val="en-GB"/>
        </w:rPr>
        <w:t xml:space="preserve">*” OR “fitness tracker*” OR “activity monitor*” OR “physical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” OR “active </w:t>
      </w:r>
      <w:proofErr w:type="spellStart"/>
      <w:r w:rsidRPr="00353EBF">
        <w:rPr>
          <w:rFonts w:cstheme="minorHAnsi"/>
          <w:lang w:val="en-GB"/>
        </w:rPr>
        <w:t>lifestyl</w:t>
      </w:r>
      <w:proofErr w:type="spellEnd"/>
      <w:r w:rsidRPr="00353EBF">
        <w:rPr>
          <w:rFonts w:cstheme="minorHAnsi"/>
          <w:lang w:val="en-GB"/>
        </w:rPr>
        <w:t xml:space="preserve">*” OR “active </w:t>
      </w:r>
      <w:proofErr w:type="spellStart"/>
      <w:r w:rsidRPr="00353EBF">
        <w:rPr>
          <w:rFonts w:cstheme="minorHAnsi"/>
          <w:lang w:val="en-GB"/>
        </w:rPr>
        <w:t>behavio</w:t>
      </w:r>
      <w:proofErr w:type="spellEnd"/>
      <w:r w:rsidRPr="00353EBF">
        <w:rPr>
          <w:rFonts w:cstheme="minorHAnsi"/>
          <w:lang w:val="en-GB"/>
        </w:rPr>
        <w:t xml:space="preserve">*” OR “physically active” OR “nonorganized PA” OR “organized PA” OR “daily step*” OR “energy expenditure*” OR “MVPA” OR “vigorous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” OR “VPA” OR “moderate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” OR “MPA” OR “light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” OR “LPA” OR “intensity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” OR “strenuous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 xml:space="preserve">*” OR “leisure-time PA” OR “sport*” OR “active transport*” OR “active travel*” OR “active </w:t>
      </w:r>
      <w:proofErr w:type="spellStart"/>
      <w:r w:rsidRPr="00353EBF">
        <w:rPr>
          <w:rFonts w:cstheme="minorHAnsi"/>
          <w:lang w:val="en-GB"/>
        </w:rPr>
        <w:t>commut</w:t>
      </w:r>
      <w:proofErr w:type="spellEnd"/>
      <w:r w:rsidRPr="00353EBF">
        <w:rPr>
          <w:rFonts w:cstheme="minorHAnsi"/>
          <w:lang w:val="en-GB"/>
        </w:rPr>
        <w:t>*” OR “walk*” OR “cycle” OR “cycling” OR “bicycling” OR “active chore*” OR “household PA” OR “occupational PA” OR “job-related PA” OR “work-related PA”)</w:t>
      </w:r>
    </w:p>
    <w:p w14:paraId="1310221D" w14:textId="77777777" w:rsidR="00D14107" w:rsidRPr="00353EBF" w:rsidRDefault="00D14107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#2 Transition</w:t>
      </w:r>
    </w:p>
    <w:p w14:paraId="6CF964A9" w14:textId="30EBA7D2" w:rsidR="00D14107" w:rsidRPr="00353EBF" w:rsidRDefault="00D14107" w:rsidP="00041F3E">
      <w:pPr>
        <w:spacing w:line="360" w:lineRule="auto"/>
        <w:rPr>
          <w:rFonts w:cstheme="minorHAnsi"/>
          <w:lang w:val="en-GB"/>
        </w:rPr>
      </w:pPr>
      <w:r w:rsidRPr="00353EBF">
        <w:rPr>
          <w:rFonts w:cstheme="minorHAnsi"/>
          <w:lang w:val="en-GB"/>
        </w:rPr>
        <w:t>TS=(“life change event*” OR “life transition” OR “life event*” OR “transition” OR “transfer*” OR “switch*” OR “</w:t>
      </w:r>
      <w:proofErr w:type="spellStart"/>
      <w:r w:rsidRPr="00353EBF">
        <w:rPr>
          <w:rFonts w:cstheme="minorHAnsi"/>
          <w:lang w:val="en-GB"/>
        </w:rPr>
        <w:t>trajector</w:t>
      </w:r>
      <w:proofErr w:type="spellEnd"/>
      <w:r w:rsidRPr="00353EBF">
        <w:rPr>
          <w:rFonts w:cstheme="minorHAnsi"/>
          <w:lang w:val="en-GB"/>
        </w:rPr>
        <w:t xml:space="preserve">*” OR “change in school*”) </w:t>
      </w:r>
    </w:p>
    <w:p w14:paraId="10E5EFE6" w14:textId="765E44B2" w:rsidR="00D14107" w:rsidRPr="00353EBF" w:rsidRDefault="00D14107" w:rsidP="00041F3E">
      <w:pPr>
        <w:spacing w:after="0" w:line="360" w:lineRule="auto"/>
        <w:rPr>
          <w:rFonts w:cstheme="minorHAnsi"/>
          <w:b/>
          <w:lang w:val="en-GB"/>
        </w:rPr>
      </w:pPr>
      <w:r w:rsidRPr="00353EBF">
        <w:rPr>
          <w:rFonts w:cstheme="minorHAnsi"/>
          <w:b/>
          <w:lang w:val="en-GB"/>
        </w:rPr>
        <w:t>#</w:t>
      </w:r>
      <w:r w:rsidR="00B92954" w:rsidRPr="00353EBF">
        <w:rPr>
          <w:rFonts w:cstheme="minorHAnsi"/>
          <w:b/>
          <w:lang w:val="en-GB"/>
        </w:rPr>
        <w:t>3</w:t>
      </w:r>
      <w:r w:rsidRPr="00353EBF">
        <w:rPr>
          <w:rFonts w:cstheme="minorHAnsi"/>
          <w:b/>
          <w:lang w:val="en-GB"/>
        </w:rPr>
        <w:t xml:space="preserve"> Primary or secondary school</w:t>
      </w:r>
    </w:p>
    <w:p w14:paraId="798AA016" w14:textId="244E2928" w:rsidR="00D14107" w:rsidRPr="00353EBF" w:rsidRDefault="00D14107" w:rsidP="00041F3E">
      <w:pPr>
        <w:spacing w:line="360" w:lineRule="auto"/>
        <w:rPr>
          <w:rFonts w:cstheme="minorHAnsi"/>
          <w:lang w:val="en-GB"/>
        </w:rPr>
      </w:pPr>
      <w:r w:rsidRPr="00353EBF">
        <w:rPr>
          <w:rFonts w:cstheme="minorHAnsi"/>
          <w:lang w:val="en-GB"/>
        </w:rPr>
        <w:t>TS=(“primary school*” OR “primary education*” OR “elementary school*” OR “elementary education*” OR “secondary school*” OR “secondary education*” OR “middle school*” OR “middle education*” OR “high school*” OR “</w:t>
      </w:r>
      <w:proofErr w:type="spellStart"/>
      <w:r w:rsidRPr="00353EBF">
        <w:rPr>
          <w:rFonts w:cstheme="minorHAnsi"/>
          <w:lang w:val="en-GB"/>
        </w:rPr>
        <w:t>highschool</w:t>
      </w:r>
      <w:proofErr w:type="spellEnd"/>
      <w:r w:rsidRPr="00353EBF">
        <w:rPr>
          <w:rFonts w:cstheme="minorHAnsi"/>
          <w:lang w:val="en-GB"/>
        </w:rPr>
        <w:t>*” OR “intermediate school”)</w:t>
      </w:r>
    </w:p>
    <w:p w14:paraId="199F5F68" w14:textId="2EF83ED1" w:rsidR="00560169" w:rsidRPr="00353EBF" w:rsidRDefault="00560169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#</w:t>
      </w:r>
      <w:r w:rsidR="00B92954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4</w:t>
      </w: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Participants</w:t>
      </w:r>
      <w:r w:rsidR="00B92954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:</w:t>
      </w:r>
      <w:r w:rsidR="00D14107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children</w:t>
      </w:r>
      <w:r w:rsidR="00B639AA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or adolescents</w:t>
      </w: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  </w:t>
      </w:r>
    </w:p>
    <w:p w14:paraId="135968DA" w14:textId="1967AA8A" w:rsidR="00DC38CB" w:rsidRPr="00353EBF" w:rsidRDefault="00560169" w:rsidP="00041F3E">
      <w:pPr>
        <w:pStyle w:val="Tekstzonderopmaak"/>
        <w:spacing w:after="240"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sz w:val="22"/>
          <w:szCs w:val="22"/>
          <w:lang w:val="en-GB"/>
        </w:rPr>
        <w:t>TS=(“child*” OR</w:t>
      </w:r>
      <w:r w:rsidR="00D14107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“schoolchild*” OR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“</w:t>
      </w:r>
      <w:proofErr w:type="spellStart"/>
      <w:r w:rsidRPr="00353EBF">
        <w:rPr>
          <w:rFonts w:asciiTheme="minorHAnsi" w:hAnsiTheme="minorHAnsi" w:cstheme="minorHAnsi"/>
          <w:sz w:val="22"/>
          <w:szCs w:val="22"/>
          <w:lang w:val="en-GB"/>
        </w:rPr>
        <w:t>adolescen</w:t>
      </w:r>
      <w:proofErr w:type="spellEnd"/>
      <w:r w:rsidRPr="00353EBF">
        <w:rPr>
          <w:rFonts w:asciiTheme="minorHAnsi" w:hAnsiTheme="minorHAnsi" w:cstheme="minorHAnsi"/>
          <w:sz w:val="22"/>
          <w:szCs w:val="22"/>
          <w:lang w:val="en-GB"/>
        </w:rPr>
        <w:t>*” OR</w:t>
      </w:r>
      <w:r w:rsidR="00D14107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7B29DE" w:rsidRPr="00353EBF">
        <w:rPr>
          <w:rFonts w:asciiTheme="minorHAnsi" w:hAnsiTheme="minorHAnsi" w:cstheme="minorHAnsi"/>
          <w:sz w:val="22"/>
          <w:szCs w:val="22"/>
          <w:lang w:val="en-GB"/>
        </w:rPr>
        <w:t>“</w:t>
      </w:r>
      <w:proofErr w:type="spellStart"/>
      <w:r w:rsidR="00D14107" w:rsidRPr="00353EBF">
        <w:rPr>
          <w:rFonts w:asciiTheme="minorHAnsi" w:hAnsiTheme="minorHAnsi" w:cstheme="minorHAnsi"/>
          <w:sz w:val="22"/>
          <w:szCs w:val="22"/>
          <w:lang w:val="en-GB"/>
        </w:rPr>
        <w:t>pediatri</w:t>
      </w:r>
      <w:proofErr w:type="spellEnd"/>
      <w:r w:rsidR="00D14107" w:rsidRPr="00353EBF">
        <w:rPr>
          <w:rFonts w:asciiTheme="minorHAnsi" w:hAnsiTheme="minorHAnsi" w:cstheme="minorHAnsi"/>
          <w:sz w:val="22"/>
          <w:szCs w:val="22"/>
          <w:lang w:val="en-GB"/>
        </w:rPr>
        <w:t>*</w:t>
      </w:r>
      <w:r w:rsidR="007B29DE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544BE6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“paediatric*” OR 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>“teen” OR “teens” OR “teenage</w:t>
      </w:r>
      <w:r w:rsidR="007B29DE" w:rsidRPr="00353EBF">
        <w:rPr>
          <w:rFonts w:asciiTheme="minorHAnsi" w:hAnsiTheme="minorHAnsi" w:cstheme="minorHAnsi"/>
          <w:sz w:val="22"/>
          <w:szCs w:val="22"/>
          <w:lang w:val="en-GB"/>
        </w:rPr>
        <w:t>r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>*” OR “youth*” OR</w:t>
      </w:r>
      <w:r w:rsidR="007B29DE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“boy” OR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“boys”</w:t>
      </w:r>
      <w:r w:rsidR="007B29DE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OR “boyhood”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OR</w:t>
      </w:r>
      <w:r w:rsidR="007B29DE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“girl” OR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“girls” </w:t>
      </w:r>
      <w:r w:rsidR="007B29DE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“girlhood” 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>OR “school-age”</w:t>
      </w:r>
      <w:r w:rsidR="007B29DE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proofErr w:type="spellStart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>schoolgoing</w:t>
      </w:r>
      <w:proofErr w:type="spellEnd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” OR “school-going” OR “schoolgirl*” OR “schoolboy*” </w:t>
      </w:r>
      <w:r w:rsidR="007B29DE" w:rsidRPr="00353EBF">
        <w:rPr>
          <w:rFonts w:asciiTheme="minorHAnsi" w:hAnsiTheme="minorHAnsi" w:cstheme="minorHAnsi"/>
          <w:sz w:val="22"/>
          <w:szCs w:val="22"/>
          <w:lang w:val="en-GB"/>
        </w:rPr>
        <w:t>OR “puberty”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>)</w:t>
      </w:r>
    </w:p>
    <w:p w14:paraId="3B21B0D9" w14:textId="77777777" w:rsidR="00DC38CB" w:rsidRPr="00353EBF" w:rsidRDefault="00DC38CB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#5</w:t>
      </w:r>
    </w:p>
    <w:p w14:paraId="168A4575" w14:textId="77777777" w:rsidR="00DC38CB" w:rsidRPr="00353EBF" w:rsidRDefault="00DC38CB" w:rsidP="00041F3E">
      <w:pPr>
        <w:pStyle w:val="Tekstzonderopmaak"/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sz w:val="22"/>
          <w:szCs w:val="22"/>
          <w:lang w:val="en-GB"/>
        </w:rPr>
        <w:t>#1 AND #2 AND #3 AND #4</w:t>
      </w:r>
    </w:p>
    <w:p w14:paraId="1E104879" w14:textId="5F63D118" w:rsidR="00537FAF" w:rsidRPr="00353EBF" w:rsidRDefault="00537FAF" w:rsidP="00041F3E">
      <w:pPr>
        <w:spacing w:line="360" w:lineRule="auto"/>
        <w:rPr>
          <w:rFonts w:eastAsiaTheme="majorEastAsia" w:cstheme="minorHAnsi"/>
          <w:lang w:val="en-GB"/>
        </w:rPr>
      </w:pPr>
      <w:r w:rsidRPr="00353EBF">
        <w:rPr>
          <w:rFonts w:cstheme="minorHAnsi"/>
          <w:lang w:val="en-GB"/>
        </w:rPr>
        <w:br w:type="page"/>
      </w:r>
    </w:p>
    <w:p w14:paraId="4C927255" w14:textId="0D698311" w:rsidR="00560169" w:rsidRPr="00041F3E" w:rsidRDefault="00537FAF" w:rsidP="00041F3E">
      <w:pPr>
        <w:pStyle w:val="Kop2"/>
        <w:spacing w:line="360" w:lineRule="auto"/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</w:pPr>
      <w:r w:rsidRPr="00041F3E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lastRenderedPageBreak/>
        <w:t xml:space="preserve">Search items for </w:t>
      </w:r>
      <w:r w:rsidR="00560169" w:rsidRPr="00041F3E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>PsycINFO</w:t>
      </w:r>
    </w:p>
    <w:p w14:paraId="7C1A3C33" w14:textId="77777777" w:rsidR="00C65153" w:rsidRPr="00353EBF" w:rsidRDefault="00C65153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 xml:space="preserve">#1 Physical activity </w:t>
      </w:r>
    </w:p>
    <w:p w14:paraId="15847048" w14:textId="188E56AB" w:rsidR="00C65153" w:rsidRPr="00353EBF" w:rsidRDefault="009A78C1" w:rsidP="00041F3E">
      <w:pPr>
        <w:spacing w:line="360" w:lineRule="auto"/>
        <w:rPr>
          <w:rFonts w:cstheme="minorHAnsi"/>
          <w:lang w:val="en-US"/>
        </w:rPr>
      </w:pPr>
      <w:r w:rsidRPr="00353EBF">
        <w:rPr>
          <w:rFonts w:cstheme="minorHAnsi"/>
          <w:lang w:val="en-US"/>
        </w:rPr>
        <w:t>e</w:t>
      </w:r>
      <w:proofErr w:type="spellStart"/>
      <w:r w:rsidRPr="00353EBF">
        <w:rPr>
          <w:rFonts w:cstheme="minorHAnsi"/>
          <w:lang w:val="en-GB"/>
        </w:rPr>
        <w:t>xp</w:t>
      </w:r>
      <w:proofErr w:type="spellEnd"/>
      <w:r w:rsidRPr="00353EBF">
        <w:rPr>
          <w:rFonts w:cstheme="minorHAnsi"/>
          <w:lang w:val="en-GB"/>
        </w:rPr>
        <w:t xml:space="preserve"> Physical Activity/ OR exp </w:t>
      </w:r>
      <w:r w:rsidR="0041731B" w:rsidRPr="00353EBF">
        <w:rPr>
          <w:rFonts w:cstheme="minorHAnsi"/>
          <w:lang w:val="en-GB"/>
        </w:rPr>
        <w:t xml:space="preserve">Athletic </w:t>
      </w:r>
      <w:r w:rsidRPr="00353EBF">
        <w:rPr>
          <w:rFonts w:cstheme="minorHAnsi"/>
          <w:lang w:val="en-GB"/>
        </w:rPr>
        <w:t xml:space="preserve">Training/ OR </w:t>
      </w:r>
      <w:r w:rsidR="0041731B" w:rsidRPr="00353EBF">
        <w:rPr>
          <w:rFonts w:cstheme="minorHAnsi"/>
          <w:lang w:val="en-GB"/>
        </w:rPr>
        <w:t xml:space="preserve">exp Sports/ OR exp Athletic Participation/ OR </w:t>
      </w:r>
      <w:r w:rsidRPr="00353EBF">
        <w:rPr>
          <w:rFonts w:cstheme="minorHAnsi"/>
          <w:lang w:val="en-GB"/>
        </w:rPr>
        <w:t xml:space="preserve">exp Active Living/ OR </w:t>
      </w:r>
      <w:r w:rsidR="00EA619E" w:rsidRPr="00353EBF">
        <w:rPr>
          <w:rFonts w:cstheme="minorHAnsi"/>
          <w:lang w:val="en-GB"/>
        </w:rPr>
        <w:t xml:space="preserve">exp </w:t>
      </w:r>
      <w:r w:rsidRPr="00353EBF">
        <w:rPr>
          <w:rFonts w:cstheme="minorHAnsi"/>
          <w:lang w:val="en-GB"/>
        </w:rPr>
        <w:t xml:space="preserve">Daily Activities/ OR </w:t>
      </w:r>
      <w:r w:rsidR="00EA619E" w:rsidRPr="00353EBF">
        <w:rPr>
          <w:rFonts w:cstheme="minorHAnsi"/>
          <w:lang w:val="en-GB"/>
        </w:rPr>
        <w:t xml:space="preserve">exp </w:t>
      </w:r>
      <w:r w:rsidR="0041731B" w:rsidRPr="00353EBF">
        <w:rPr>
          <w:rFonts w:cstheme="minorHAnsi"/>
          <w:lang w:val="en-GB"/>
        </w:rPr>
        <w:t>Recreation/ OR Energy Expenditure/</w:t>
      </w:r>
      <w:r w:rsidR="00F127E2" w:rsidRPr="00353EBF">
        <w:rPr>
          <w:rFonts w:cstheme="minorHAnsi"/>
          <w:lang w:val="en-GB"/>
        </w:rPr>
        <w:t xml:space="preserve"> </w:t>
      </w:r>
      <w:r w:rsidR="00C65153" w:rsidRPr="00353EBF">
        <w:rPr>
          <w:rFonts w:cstheme="minorHAnsi"/>
          <w:lang w:val="en-GB"/>
        </w:rPr>
        <w:t>OR (</w:t>
      </w:r>
      <w:proofErr w:type="spellStart"/>
      <w:r w:rsidR="00C65153" w:rsidRPr="00353EBF">
        <w:rPr>
          <w:rFonts w:cstheme="minorHAnsi"/>
          <w:lang w:val="en-GB"/>
        </w:rPr>
        <w:t>exercis</w:t>
      </w:r>
      <w:proofErr w:type="spellEnd"/>
      <w:r w:rsidR="00C65153" w:rsidRPr="00353EBF">
        <w:rPr>
          <w:rFonts w:cstheme="minorHAnsi"/>
          <w:lang w:val="en-GB"/>
        </w:rPr>
        <w:t xml:space="preserve">* OR leisure </w:t>
      </w:r>
      <w:proofErr w:type="spellStart"/>
      <w:r w:rsidR="00C65153" w:rsidRPr="00353EBF">
        <w:rPr>
          <w:rFonts w:cstheme="minorHAnsi"/>
          <w:lang w:val="en-GB"/>
        </w:rPr>
        <w:t>activit</w:t>
      </w:r>
      <w:proofErr w:type="spellEnd"/>
      <w:r w:rsidR="00C65153" w:rsidRPr="00353EBF">
        <w:rPr>
          <w:rFonts w:cstheme="minorHAnsi"/>
          <w:lang w:val="en-GB"/>
        </w:rPr>
        <w:t xml:space="preserve">* OR </w:t>
      </w:r>
      <w:proofErr w:type="spellStart"/>
      <w:r w:rsidR="00C65153" w:rsidRPr="00353EBF">
        <w:rPr>
          <w:rFonts w:cstheme="minorHAnsi"/>
          <w:lang w:val="en-GB"/>
        </w:rPr>
        <w:t>accelerometr</w:t>
      </w:r>
      <w:proofErr w:type="spellEnd"/>
      <w:r w:rsidR="00C65153" w:rsidRPr="00353EBF">
        <w:rPr>
          <w:rFonts w:cstheme="minorHAnsi"/>
          <w:lang w:val="en-GB"/>
        </w:rPr>
        <w:t xml:space="preserve">* OR fitness tracker* OR activity monitor* OR physical </w:t>
      </w:r>
      <w:proofErr w:type="spellStart"/>
      <w:r w:rsidR="00C65153" w:rsidRPr="00353EBF">
        <w:rPr>
          <w:rFonts w:cstheme="minorHAnsi"/>
          <w:lang w:val="en-GB"/>
        </w:rPr>
        <w:t>activit</w:t>
      </w:r>
      <w:proofErr w:type="spellEnd"/>
      <w:r w:rsidR="00C65153" w:rsidRPr="00353EBF">
        <w:rPr>
          <w:rFonts w:cstheme="minorHAnsi"/>
          <w:lang w:val="en-GB"/>
        </w:rPr>
        <w:t xml:space="preserve">* OR active </w:t>
      </w:r>
      <w:proofErr w:type="spellStart"/>
      <w:r w:rsidR="00C65153" w:rsidRPr="00353EBF">
        <w:rPr>
          <w:rFonts w:cstheme="minorHAnsi"/>
          <w:lang w:val="en-GB"/>
        </w:rPr>
        <w:t>lifestyl</w:t>
      </w:r>
      <w:proofErr w:type="spellEnd"/>
      <w:r w:rsidR="00C65153" w:rsidRPr="00353EBF">
        <w:rPr>
          <w:rFonts w:cstheme="minorHAnsi"/>
          <w:lang w:val="en-GB"/>
        </w:rPr>
        <w:t xml:space="preserve">* OR active </w:t>
      </w:r>
      <w:proofErr w:type="spellStart"/>
      <w:r w:rsidR="00C65153" w:rsidRPr="00353EBF">
        <w:rPr>
          <w:rFonts w:cstheme="minorHAnsi"/>
          <w:lang w:val="en-GB"/>
        </w:rPr>
        <w:t>behavio</w:t>
      </w:r>
      <w:proofErr w:type="spellEnd"/>
      <w:r w:rsidR="00C65153" w:rsidRPr="00353EBF">
        <w:rPr>
          <w:rFonts w:cstheme="minorHAnsi"/>
          <w:lang w:val="en-GB"/>
        </w:rPr>
        <w:t xml:space="preserve">* OR physically active OR nonorganized PA OR organized PA OR daily step* OR energy expenditure* OR MVPA OR vigorous </w:t>
      </w:r>
      <w:proofErr w:type="spellStart"/>
      <w:r w:rsidR="00C65153" w:rsidRPr="00353EBF">
        <w:rPr>
          <w:rFonts w:cstheme="minorHAnsi"/>
          <w:lang w:val="en-GB"/>
        </w:rPr>
        <w:t>activit</w:t>
      </w:r>
      <w:proofErr w:type="spellEnd"/>
      <w:r w:rsidR="00C65153" w:rsidRPr="00353EBF">
        <w:rPr>
          <w:rFonts w:cstheme="minorHAnsi"/>
          <w:lang w:val="en-GB"/>
        </w:rPr>
        <w:t xml:space="preserve">* OR VPA OR moderate </w:t>
      </w:r>
      <w:proofErr w:type="spellStart"/>
      <w:r w:rsidR="00C65153" w:rsidRPr="00353EBF">
        <w:rPr>
          <w:rFonts w:cstheme="minorHAnsi"/>
          <w:lang w:val="en-GB"/>
        </w:rPr>
        <w:t>activit</w:t>
      </w:r>
      <w:proofErr w:type="spellEnd"/>
      <w:r w:rsidR="00C65153" w:rsidRPr="00353EBF">
        <w:rPr>
          <w:rFonts w:cstheme="minorHAnsi"/>
          <w:lang w:val="en-GB"/>
        </w:rPr>
        <w:t xml:space="preserve">* OR MPA OR light </w:t>
      </w:r>
      <w:proofErr w:type="spellStart"/>
      <w:r w:rsidR="00C65153" w:rsidRPr="00353EBF">
        <w:rPr>
          <w:rFonts w:cstheme="minorHAnsi"/>
          <w:lang w:val="en-GB"/>
        </w:rPr>
        <w:t>activit</w:t>
      </w:r>
      <w:proofErr w:type="spellEnd"/>
      <w:r w:rsidR="00C65153" w:rsidRPr="00353EBF">
        <w:rPr>
          <w:rFonts w:cstheme="minorHAnsi"/>
          <w:lang w:val="en-GB"/>
        </w:rPr>
        <w:t xml:space="preserve">* OR LPA OR intensity </w:t>
      </w:r>
      <w:proofErr w:type="spellStart"/>
      <w:r w:rsidR="00C65153" w:rsidRPr="00353EBF">
        <w:rPr>
          <w:rFonts w:cstheme="minorHAnsi"/>
          <w:lang w:val="en-GB"/>
        </w:rPr>
        <w:t>activit</w:t>
      </w:r>
      <w:proofErr w:type="spellEnd"/>
      <w:r w:rsidR="00C65153" w:rsidRPr="00353EBF">
        <w:rPr>
          <w:rFonts w:cstheme="minorHAnsi"/>
          <w:lang w:val="en-GB"/>
        </w:rPr>
        <w:t xml:space="preserve">* OR strenuous </w:t>
      </w:r>
      <w:proofErr w:type="spellStart"/>
      <w:r w:rsidR="00C65153" w:rsidRPr="00353EBF">
        <w:rPr>
          <w:rFonts w:cstheme="minorHAnsi"/>
          <w:lang w:val="en-GB"/>
        </w:rPr>
        <w:t>activit</w:t>
      </w:r>
      <w:proofErr w:type="spellEnd"/>
      <w:r w:rsidR="00C65153" w:rsidRPr="00353EBF">
        <w:rPr>
          <w:rFonts w:cstheme="minorHAnsi"/>
          <w:lang w:val="en-GB"/>
        </w:rPr>
        <w:t xml:space="preserve">* OR leisure-time PA OR sport* OR active transport* OR active travel* OR active </w:t>
      </w:r>
      <w:proofErr w:type="spellStart"/>
      <w:r w:rsidR="00C65153" w:rsidRPr="00353EBF">
        <w:rPr>
          <w:rFonts w:cstheme="minorHAnsi"/>
          <w:lang w:val="en-GB"/>
        </w:rPr>
        <w:t>commut</w:t>
      </w:r>
      <w:proofErr w:type="spellEnd"/>
      <w:r w:rsidR="00C65153" w:rsidRPr="00353EBF">
        <w:rPr>
          <w:rFonts w:cstheme="minorHAnsi"/>
          <w:lang w:val="en-GB"/>
        </w:rPr>
        <w:t>* OR walk* OR cycle OR cycling OR bicycling  OR active chore* OR household PA OR occupational PA OR job-related PA OR work-related PA).</w:t>
      </w:r>
      <w:proofErr w:type="spellStart"/>
      <w:r w:rsidR="00C65153" w:rsidRPr="00353EBF">
        <w:rPr>
          <w:rFonts w:cstheme="minorHAnsi"/>
          <w:lang w:val="en-GB"/>
        </w:rPr>
        <w:t>ti,ab,</w:t>
      </w:r>
      <w:r w:rsidR="00544BE6" w:rsidRPr="00353EBF">
        <w:rPr>
          <w:rFonts w:cstheme="minorHAnsi"/>
          <w:lang w:val="en-GB"/>
        </w:rPr>
        <w:t>id</w:t>
      </w:r>
      <w:proofErr w:type="spellEnd"/>
      <w:r w:rsidR="00C65153" w:rsidRPr="00353EBF">
        <w:rPr>
          <w:rFonts w:cstheme="minorHAnsi"/>
          <w:lang w:val="en-GB"/>
        </w:rPr>
        <w:t>.</w:t>
      </w:r>
    </w:p>
    <w:p w14:paraId="14D44876" w14:textId="77777777" w:rsidR="00C65153" w:rsidRPr="00353EBF" w:rsidRDefault="00C65153" w:rsidP="00041F3E">
      <w:pPr>
        <w:spacing w:after="0" w:line="360" w:lineRule="auto"/>
        <w:rPr>
          <w:rFonts w:cstheme="minorHAnsi"/>
          <w:b/>
          <w:lang w:val="en-GB"/>
        </w:rPr>
      </w:pPr>
      <w:r w:rsidRPr="00353EBF">
        <w:rPr>
          <w:rFonts w:cstheme="minorHAnsi"/>
          <w:b/>
          <w:lang w:val="en-GB"/>
        </w:rPr>
        <w:t>#2 Transition</w:t>
      </w:r>
    </w:p>
    <w:p w14:paraId="2EEC833A" w14:textId="69158F64" w:rsidR="00C65153" w:rsidRPr="00353EBF" w:rsidRDefault="00C65153" w:rsidP="00041F3E">
      <w:pPr>
        <w:spacing w:line="360" w:lineRule="auto"/>
        <w:rPr>
          <w:rFonts w:cstheme="minorHAnsi"/>
          <w:b/>
          <w:lang w:val="en-GB"/>
        </w:rPr>
      </w:pPr>
      <w:r w:rsidRPr="00353EBF">
        <w:rPr>
          <w:rFonts w:cstheme="minorHAnsi"/>
          <w:lang w:val="en-GB"/>
        </w:rPr>
        <w:t xml:space="preserve">Exp </w:t>
      </w:r>
      <w:r w:rsidR="00F127E2" w:rsidRPr="00353EBF">
        <w:rPr>
          <w:rFonts w:cstheme="minorHAnsi"/>
          <w:lang w:val="en-GB"/>
        </w:rPr>
        <w:t>Life Experiences</w:t>
      </w:r>
      <w:r w:rsidRPr="00353EBF">
        <w:rPr>
          <w:rFonts w:cstheme="minorHAnsi"/>
          <w:lang w:val="en-GB"/>
        </w:rPr>
        <w:t xml:space="preserve">/ OR </w:t>
      </w:r>
      <w:r w:rsidR="00F127E2" w:rsidRPr="00353EBF">
        <w:rPr>
          <w:rFonts w:cstheme="minorHAnsi"/>
          <w:lang w:val="en-GB"/>
        </w:rPr>
        <w:t xml:space="preserve">exp School Transition/ </w:t>
      </w:r>
      <w:r w:rsidR="0008036F" w:rsidRPr="00353EBF">
        <w:rPr>
          <w:rFonts w:cstheme="minorHAnsi"/>
          <w:lang w:val="en-GB"/>
        </w:rPr>
        <w:t xml:space="preserve">OR </w:t>
      </w:r>
      <w:r w:rsidRPr="00353EBF">
        <w:rPr>
          <w:rFonts w:cstheme="minorHAnsi"/>
          <w:lang w:val="en-GB"/>
        </w:rPr>
        <w:t xml:space="preserve">(life change event* OR life transition* OR life event* OR transition* OR transfer* OR switch* OR </w:t>
      </w:r>
      <w:proofErr w:type="spellStart"/>
      <w:r w:rsidRPr="00353EBF">
        <w:rPr>
          <w:rFonts w:cstheme="minorHAnsi"/>
          <w:lang w:val="en-GB"/>
        </w:rPr>
        <w:t>trajector</w:t>
      </w:r>
      <w:proofErr w:type="spellEnd"/>
      <w:r w:rsidRPr="00353EBF">
        <w:rPr>
          <w:rFonts w:cstheme="minorHAnsi"/>
          <w:lang w:val="en-GB"/>
        </w:rPr>
        <w:t>* OR change in school*).</w:t>
      </w:r>
      <w:proofErr w:type="spellStart"/>
      <w:r w:rsidRPr="00353EBF">
        <w:rPr>
          <w:rFonts w:cstheme="minorHAnsi"/>
          <w:lang w:val="en-GB"/>
        </w:rPr>
        <w:t>ti,ab,</w:t>
      </w:r>
      <w:r w:rsidR="00544BE6" w:rsidRPr="00353EBF">
        <w:rPr>
          <w:rFonts w:cstheme="minorHAnsi"/>
          <w:lang w:val="en-GB"/>
        </w:rPr>
        <w:t>id</w:t>
      </w:r>
      <w:proofErr w:type="spellEnd"/>
      <w:r w:rsidRPr="00353EBF">
        <w:rPr>
          <w:rFonts w:cstheme="minorHAnsi"/>
          <w:lang w:val="en-GB"/>
        </w:rPr>
        <w:t xml:space="preserve">. </w:t>
      </w:r>
    </w:p>
    <w:p w14:paraId="7A16EC0E" w14:textId="6DD69711" w:rsidR="00C65153" w:rsidRPr="00353EBF" w:rsidRDefault="00C65153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#</w:t>
      </w:r>
      <w:r w:rsidR="000D728B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3</w:t>
      </w: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Primary or secondary school</w:t>
      </w:r>
    </w:p>
    <w:p w14:paraId="05CDD45E" w14:textId="156C724D" w:rsidR="00C65153" w:rsidRPr="00353EBF" w:rsidRDefault="00C65153" w:rsidP="00041F3E">
      <w:pPr>
        <w:spacing w:line="360" w:lineRule="auto"/>
        <w:rPr>
          <w:rFonts w:cstheme="minorHAnsi"/>
          <w:lang w:val="en-GB"/>
        </w:rPr>
      </w:pPr>
      <w:r w:rsidRPr="00353EBF">
        <w:rPr>
          <w:rFonts w:cstheme="minorHAnsi"/>
          <w:lang w:val="en-GB"/>
        </w:rPr>
        <w:t xml:space="preserve">Exp </w:t>
      </w:r>
      <w:r w:rsidR="00F127E2" w:rsidRPr="00353EBF">
        <w:rPr>
          <w:rFonts w:cstheme="minorHAnsi"/>
          <w:lang w:val="en-GB"/>
        </w:rPr>
        <w:t>Elementary Schools</w:t>
      </w:r>
      <w:r w:rsidRPr="00353EBF">
        <w:rPr>
          <w:rFonts w:cstheme="minorHAnsi"/>
          <w:lang w:val="en-GB"/>
        </w:rPr>
        <w:t xml:space="preserve">/ </w:t>
      </w:r>
      <w:r w:rsidR="00D75A17" w:rsidRPr="00353EBF">
        <w:rPr>
          <w:rFonts w:cstheme="minorHAnsi"/>
          <w:lang w:val="en-GB"/>
        </w:rPr>
        <w:t xml:space="preserve">OR exp Elementary Education/ </w:t>
      </w:r>
      <w:r w:rsidRPr="00353EBF">
        <w:rPr>
          <w:rFonts w:cstheme="minorHAnsi"/>
          <w:lang w:val="en-GB"/>
        </w:rPr>
        <w:t xml:space="preserve">OR exp </w:t>
      </w:r>
      <w:r w:rsidR="00F127E2" w:rsidRPr="00353EBF">
        <w:rPr>
          <w:rFonts w:cstheme="minorHAnsi"/>
          <w:lang w:val="en-GB"/>
        </w:rPr>
        <w:t>High Schools</w:t>
      </w:r>
      <w:r w:rsidRPr="00353EBF">
        <w:rPr>
          <w:rFonts w:cstheme="minorHAnsi"/>
          <w:lang w:val="en-GB"/>
        </w:rPr>
        <w:t xml:space="preserve">/ </w:t>
      </w:r>
      <w:r w:rsidR="00D75A17" w:rsidRPr="00353EBF">
        <w:rPr>
          <w:rFonts w:cstheme="minorHAnsi"/>
          <w:lang w:val="en-GB"/>
        </w:rPr>
        <w:t xml:space="preserve">OR exp High School Education/ </w:t>
      </w:r>
      <w:r w:rsidRPr="00353EBF">
        <w:rPr>
          <w:rFonts w:cstheme="minorHAnsi"/>
          <w:lang w:val="en-GB"/>
        </w:rPr>
        <w:t>OR</w:t>
      </w:r>
      <w:r w:rsidR="00D75A17" w:rsidRPr="00353EBF">
        <w:rPr>
          <w:rFonts w:cstheme="minorHAnsi"/>
          <w:lang w:val="en-GB"/>
        </w:rPr>
        <w:t xml:space="preserve"> exp Secondary Education/ OR exp Junior High Schools/ OR</w:t>
      </w:r>
      <w:r w:rsidRPr="00353EBF">
        <w:rPr>
          <w:rFonts w:cstheme="minorHAnsi"/>
          <w:lang w:val="en-GB"/>
        </w:rPr>
        <w:t xml:space="preserve"> exp </w:t>
      </w:r>
      <w:r w:rsidR="00F127E2" w:rsidRPr="00353EBF">
        <w:rPr>
          <w:rFonts w:cstheme="minorHAnsi"/>
          <w:lang w:val="en-GB"/>
        </w:rPr>
        <w:t>Middle Schools</w:t>
      </w:r>
      <w:r w:rsidRPr="00353EBF">
        <w:rPr>
          <w:rFonts w:cstheme="minorHAnsi"/>
          <w:lang w:val="en-GB"/>
        </w:rPr>
        <w:t xml:space="preserve">/ </w:t>
      </w:r>
      <w:r w:rsidR="00D75A17" w:rsidRPr="00353EBF">
        <w:rPr>
          <w:rFonts w:cstheme="minorHAnsi"/>
          <w:lang w:val="en-GB"/>
        </w:rPr>
        <w:t xml:space="preserve">OR exp Middle School Education/ </w:t>
      </w:r>
      <w:r w:rsidR="00DD71AF" w:rsidRPr="00353EBF">
        <w:rPr>
          <w:rFonts w:cstheme="minorHAnsi"/>
          <w:lang w:val="en-GB"/>
        </w:rPr>
        <w:t xml:space="preserve">OR exp </w:t>
      </w:r>
      <w:proofErr w:type="spellStart"/>
      <w:r w:rsidR="00DD71AF" w:rsidRPr="00353EBF">
        <w:rPr>
          <w:rFonts w:cstheme="minorHAnsi"/>
          <w:lang w:val="en-GB"/>
        </w:rPr>
        <w:t>pediatrics</w:t>
      </w:r>
      <w:proofErr w:type="spellEnd"/>
      <w:r w:rsidR="00DD71AF" w:rsidRPr="00353EBF">
        <w:rPr>
          <w:rFonts w:cstheme="minorHAnsi"/>
          <w:lang w:val="en-GB"/>
        </w:rPr>
        <w:t xml:space="preserve">/ </w:t>
      </w:r>
      <w:r w:rsidRPr="00353EBF">
        <w:rPr>
          <w:rFonts w:cstheme="minorHAnsi"/>
          <w:lang w:val="en-GB"/>
        </w:rPr>
        <w:t xml:space="preserve">OR (primary school* OR primary education* OR elementary school* OR elementary education* OR secondary school* OR secondary education* OR middle school* OR middle education* OR high school* OR </w:t>
      </w:r>
      <w:proofErr w:type="spellStart"/>
      <w:r w:rsidRPr="00353EBF">
        <w:rPr>
          <w:rFonts w:cstheme="minorHAnsi"/>
          <w:lang w:val="en-GB"/>
        </w:rPr>
        <w:t>highschool</w:t>
      </w:r>
      <w:proofErr w:type="spellEnd"/>
      <w:r w:rsidRPr="00353EBF">
        <w:rPr>
          <w:rFonts w:cstheme="minorHAnsi"/>
          <w:lang w:val="en-GB"/>
        </w:rPr>
        <w:t>*  OR intermediate school*).</w:t>
      </w:r>
      <w:proofErr w:type="spellStart"/>
      <w:r w:rsidRPr="00353EBF">
        <w:rPr>
          <w:rFonts w:cstheme="minorHAnsi"/>
          <w:lang w:val="en-GB"/>
        </w:rPr>
        <w:t>ti,ab,</w:t>
      </w:r>
      <w:r w:rsidR="00FF5E12" w:rsidRPr="00353EBF">
        <w:rPr>
          <w:rFonts w:cstheme="minorHAnsi"/>
          <w:lang w:val="en-GB"/>
        </w:rPr>
        <w:t>id</w:t>
      </w:r>
      <w:proofErr w:type="spellEnd"/>
      <w:r w:rsidRPr="00353EBF">
        <w:rPr>
          <w:rFonts w:cstheme="minorHAnsi"/>
          <w:lang w:val="en-GB"/>
        </w:rPr>
        <w:t xml:space="preserve">. </w:t>
      </w:r>
    </w:p>
    <w:p w14:paraId="4458BC2A" w14:textId="73979FD6" w:rsidR="00C65153" w:rsidRPr="00353EBF" w:rsidRDefault="00C65153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#</w:t>
      </w:r>
      <w:r w:rsidR="000D728B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4</w:t>
      </w: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 Participants: children </w:t>
      </w:r>
      <w:r w:rsidR="00B639AA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or adolescents</w:t>
      </w:r>
    </w:p>
    <w:p w14:paraId="1B3782EF" w14:textId="6C0AFCAD" w:rsidR="00C65153" w:rsidRPr="00353EBF" w:rsidRDefault="00C65153" w:rsidP="00041F3E">
      <w:pPr>
        <w:pStyle w:val="Tekstzonderopmaak"/>
        <w:spacing w:after="240"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Exp </w:t>
      </w:r>
      <w:r w:rsidR="00F127E2" w:rsidRPr="00353EBF">
        <w:rPr>
          <w:rFonts w:asciiTheme="minorHAnsi" w:hAnsiTheme="minorHAnsi" w:cstheme="minorHAnsi"/>
          <w:sz w:val="22"/>
          <w:szCs w:val="22"/>
          <w:lang w:val="en-GB"/>
        </w:rPr>
        <w:t>Elementary School Students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/ </w:t>
      </w:r>
      <w:r w:rsidR="00F127E2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exp Middle School Students/ </w:t>
      </w:r>
      <w:r w:rsidR="000D728B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exp Junior High School Students/ OR exp Transfer Students/ 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(child* OR schoolchild*  OR </w:t>
      </w:r>
      <w:proofErr w:type="spellStart"/>
      <w:r w:rsidRPr="00353EBF">
        <w:rPr>
          <w:rFonts w:asciiTheme="minorHAnsi" w:hAnsiTheme="minorHAnsi" w:cstheme="minorHAnsi"/>
          <w:sz w:val="22"/>
          <w:szCs w:val="22"/>
          <w:lang w:val="en-GB"/>
        </w:rPr>
        <w:t>adolescen</w:t>
      </w:r>
      <w:proofErr w:type="spellEnd"/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* OR </w:t>
      </w:r>
      <w:proofErr w:type="spellStart"/>
      <w:r w:rsidRPr="00353EBF">
        <w:rPr>
          <w:rFonts w:asciiTheme="minorHAnsi" w:hAnsiTheme="minorHAnsi" w:cstheme="minorHAnsi"/>
          <w:sz w:val="22"/>
          <w:szCs w:val="22"/>
          <w:lang w:val="en-GB"/>
        </w:rPr>
        <w:t>pediatri</w:t>
      </w:r>
      <w:proofErr w:type="spellEnd"/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*  OR teen OR teens OR teenager* OR youth* OR boy  OR boys OR boyhood  OR girl  OR girls OR girlhood  OR school-age* </w:t>
      </w:r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</w:t>
      </w:r>
      <w:proofErr w:type="spellStart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>schoolgoing</w:t>
      </w:r>
      <w:proofErr w:type="spellEnd"/>
      <w:r w:rsidR="004611E4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OR school-going OR schoolgirl* OR schoolboy* OR 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>puberty).</w:t>
      </w:r>
      <w:proofErr w:type="spellStart"/>
      <w:r w:rsidRPr="00353EBF">
        <w:rPr>
          <w:rFonts w:asciiTheme="minorHAnsi" w:hAnsiTheme="minorHAnsi" w:cstheme="minorHAnsi"/>
          <w:sz w:val="22"/>
          <w:szCs w:val="22"/>
          <w:lang w:val="en-GB"/>
        </w:rPr>
        <w:t>ti,ab,</w:t>
      </w:r>
      <w:r w:rsidR="00FF5E12" w:rsidRPr="00353EBF">
        <w:rPr>
          <w:rFonts w:asciiTheme="minorHAnsi" w:hAnsiTheme="minorHAnsi" w:cstheme="minorHAnsi"/>
          <w:sz w:val="22"/>
          <w:szCs w:val="22"/>
          <w:lang w:val="en-GB"/>
        </w:rPr>
        <w:t>id</w:t>
      </w:r>
      <w:proofErr w:type="spellEnd"/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. </w:t>
      </w:r>
    </w:p>
    <w:p w14:paraId="7D87642F" w14:textId="77777777" w:rsidR="00DC38CB" w:rsidRPr="00353EBF" w:rsidRDefault="00DC38CB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#5</w:t>
      </w:r>
    </w:p>
    <w:p w14:paraId="4E1B50F7" w14:textId="77777777" w:rsidR="00DC38CB" w:rsidRPr="00353EBF" w:rsidRDefault="00DC38CB" w:rsidP="00041F3E">
      <w:pPr>
        <w:pStyle w:val="Tekstzonderopmaak"/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sz w:val="22"/>
          <w:szCs w:val="22"/>
          <w:lang w:val="en-GB"/>
        </w:rPr>
        <w:t>#1 AND #2 AND #3 AND #4</w:t>
      </w:r>
    </w:p>
    <w:p w14:paraId="387F0FA1" w14:textId="77777777" w:rsidR="00DC38CB" w:rsidRPr="00353EBF" w:rsidRDefault="00DC38CB" w:rsidP="00041F3E">
      <w:pPr>
        <w:pStyle w:val="Tekstzonderopmaak"/>
        <w:spacing w:after="240"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14:paraId="24E9BE2D" w14:textId="77777777" w:rsidR="00DB1564" w:rsidRPr="00353EBF" w:rsidRDefault="00DB1564" w:rsidP="00041F3E">
      <w:pPr>
        <w:spacing w:line="360" w:lineRule="auto"/>
        <w:rPr>
          <w:rFonts w:eastAsiaTheme="majorEastAsia" w:cstheme="minorHAnsi"/>
          <w:lang w:val="en-GB"/>
        </w:rPr>
      </w:pPr>
      <w:r w:rsidRPr="00353EBF">
        <w:rPr>
          <w:rFonts w:cstheme="minorHAnsi"/>
          <w:lang w:val="en-GB"/>
        </w:rPr>
        <w:br w:type="page"/>
      </w:r>
    </w:p>
    <w:p w14:paraId="3636EE3F" w14:textId="626041D2" w:rsidR="00560169" w:rsidRPr="00041F3E" w:rsidRDefault="00DC38CB" w:rsidP="00041F3E">
      <w:pPr>
        <w:pStyle w:val="Kop2"/>
        <w:spacing w:line="360" w:lineRule="auto"/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</w:pPr>
      <w:r w:rsidRPr="00041F3E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lastRenderedPageBreak/>
        <w:t xml:space="preserve">Search items for </w:t>
      </w:r>
      <w:proofErr w:type="spellStart"/>
      <w:r w:rsidR="00560169" w:rsidRPr="00041F3E">
        <w:rPr>
          <w:rFonts w:asciiTheme="minorHAnsi" w:hAnsiTheme="minorHAnsi" w:cstheme="minorHAnsi"/>
          <w:b/>
          <w:bCs/>
          <w:color w:val="auto"/>
          <w:sz w:val="28"/>
          <w:szCs w:val="28"/>
          <w:lang w:val="en-GB"/>
        </w:rPr>
        <w:t>SPORTDiscus</w:t>
      </w:r>
      <w:proofErr w:type="spellEnd"/>
    </w:p>
    <w:p w14:paraId="7C3E9D74" w14:textId="77777777" w:rsidR="004007B5" w:rsidRPr="00353EBF" w:rsidRDefault="004007B5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 xml:space="preserve">#1 Physical activity </w:t>
      </w:r>
    </w:p>
    <w:p w14:paraId="092B6115" w14:textId="256AF13A" w:rsidR="004007B5" w:rsidRPr="00353EBF" w:rsidRDefault="004007B5" w:rsidP="00041F3E">
      <w:pPr>
        <w:spacing w:line="360" w:lineRule="auto"/>
        <w:rPr>
          <w:rFonts w:cstheme="minorHAnsi"/>
          <w:lang w:val="en-GB"/>
        </w:rPr>
      </w:pPr>
      <w:r w:rsidRPr="00353EBF">
        <w:rPr>
          <w:rFonts w:cstheme="minorHAnsi"/>
          <w:lang w:val="en-GB"/>
        </w:rPr>
        <w:t>DE “physical activity” OR DE “exercise” OR</w:t>
      </w:r>
      <w:r w:rsidR="00EA619E" w:rsidRPr="00353EBF">
        <w:rPr>
          <w:rFonts w:cstheme="minorHAnsi"/>
          <w:lang w:val="en-GB"/>
        </w:rPr>
        <w:t xml:space="preserve"> DE</w:t>
      </w:r>
      <w:r w:rsidRPr="00353EBF">
        <w:rPr>
          <w:rFonts w:cstheme="minorHAnsi"/>
          <w:lang w:val="en-GB"/>
        </w:rPr>
        <w:t xml:space="preserve"> “physically active people” OR DE "practice (sports)" OR DE “physical activity measurement”</w:t>
      </w:r>
      <w:r w:rsidR="00C869C1" w:rsidRPr="00353EBF">
        <w:rPr>
          <w:rFonts w:cstheme="minorHAnsi"/>
          <w:lang w:val="en-GB"/>
        </w:rPr>
        <w:t xml:space="preserve"> OR DE “sports” OR DE “leisure” OR DE “accelerometers” OR </w:t>
      </w:r>
      <w:r w:rsidR="00AD753F" w:rsidRPr="00353EBF">
        <w:rPr>
          <w:rFonts w:cstheme="minorHAnsi"/>
          <w:lang w:val="en-GB"/>
        </w:rPr>
        <w:t xml:space="preserve">(TI,AB,KW </w:t>
      </w:r>
      <w:r w:rsidR="00C869C1" w:rsidRPr="00353EBF">
        <w:rPr>
          <w:rFonts w:cstheme="minorHAnsi"/>
          <w:lang w:val="en-GB"/>
        </w:rPr>
        <w:t>“</w:t>
      </w:r>
      <w:proofErr w:type="spellStart"/>
      <w:r w:rsidRPr="00353EBF">
        <w:rPr>
          <w:rFonts w:cstheme="minorHAnsi"/>
          <w:lang w:val="en-GB"/>
        </w:rPr>
        <w:t>exercis</w:t>
      </w:r>
      <w:proofErr w:type="spellEnd"/>
      <w:r w:rsidRPr="00353EBF">
        <w:rPr>
          <w:rFonts w:cstheme="minorHAnsi"/>
          <w:lang w:val="en-GB"/>
        </w:rPr>
        <w:t>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 xml:space="preserve">leisure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>*</w:t>
      </w:r>
      <w:r w:rsidR="00C869C1" w:rsidRPr="00353EBF">
        <w:rPr>
          <w:rFonts w:cstheme="minorHAnsi"/>
          <w:lang w:val="en-GB"/>
        </w:rPr>
        <w:t>” OR “</w:t>
      </w:r>
      <w:proofErr w:type="spellStart"/>
      <w:r w:rsidRPr="00353EBF">
        <w:rPr>
          <w:rFonts w:cstheme="minorHAnsi"/>
          <w:lang w:val="en-GB"/>
        </w:rPr>
        <w:t>accelerometr</w:t>
      </w:r>
      <w:proofErr w:type="spellEnd"/>
      <w:r w:rsidRPr="00353EBF">
        <w:rPr>
          <w:rFonts w:cstheme="minorHAnsi"/>
          <w:lang w:val="en-GB"/>
        </w:rPr>
        <w:t>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fitness tracker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activity monitor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 xml:space="preserve">physical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>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 xml:space="preserve">active </w:t>
      </w:r>
      <w:proofErr w:type="spellStart"/>
      <w:r w:rsidRPr="00353EBF">
        <w:rPr>
          <w:rFonts w:cstheme="minorHAnsi"/>
          <w:lang w:val="en-GB"/>
        </w:rPr>
        <w:t>lifestyl</w:t>
      </w:r>
      <w:proofErr w:type="spellEnd"/>
      <w:r w:rsidRPr="00353EBF">
        <w:rPr>
          <w:rFonts w:cstheme="minorHAnsi"/>
          <w:lang w:val="en-GB"/>
        </w:rPr>
        <w:t>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 xml:space="preserve">active </w:t>
      </w:r>
      <w:proofErr w:type="spellStart"/>
      <w:r w:rsidRPr="00353EBF">
        <w:rPr>
          <w:rFonts w:cstheme="minorHAnsi"/>
          <w:lang w:val="en-GB"/>
        </w:rPr>
        <w:t>behavio</w:t>
      </w:r>
      <w:proofErr w:type="spellEnd"/>
      <w:r w:rsidRPr="00353EBF">
        <w:rPr>
          <w:rFonts w:cstheme="minorHAnsi"/>
          <w:lang w:val="en-GB"/>
        </w:rPr>
        <w:t>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physically active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nonorganized PA</w:t>
      </w:r>
      <w:r w:rsidR="00C869C1" w:rsidRPr="00353EBF">
        <w:rPr>
          <w:rFonts w:cstheme="minorHAnsi"/>
          <w:lang w:val="en-GB"/>
        </w:rPr>
        <w:t xml:space="preserve">” OR “ </w:t>
      </w:r>
      <w:proofErr w:type="spellStart"/>
      <w:r w:rsidR="00C869C1" w:rsidRPr="00353EBF">
        <w:rPr>
          <w:rFonts w:cstheme="minorHAnsi"/>
          <w:lang w:val="en-GB"/>
        </w:rPr>
        <w:t>OR</w:t>
      </w:r>
      <w:r w:rsidRPr="00353EBF">
        <w:rPr>
          <w:rFonts w:cstheme="minorHAnsi"/>
          <w:lang w:val="en-GB"/>
        </w:rPr>
        <w:t>ganized</w:t>
      </w:r>
      <w:proofErr w:type="spellEnd"/>
      <w:r w:rsidRPr="00353EBF">
        <w:rPr>
          <w:rFonts w:cstheme="minorHAnsi"/>
          <w:lang w:val="en-GB"/>
        </w:rPr>
        <w:t xml:space="preserve"> PA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daily step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energy expenditure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MVPA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 xml:space="preserve">vigorous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>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VPA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 xml:space="preserve">moderate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>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MPA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 xml:space="preserve">light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>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LPA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 xml:space="preserve">intensity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>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 xml:space="preserve">strenuous </w:t>
      </w:r>
      <w:proofErr w:type="spellStart"/>
      <w:r w:rsidRPr="00353EBF">
        <w:rPr>
          <w:rFonts w:cstheme="minorHAnsi"/>
          <w:lang w:val="en-GB"/>
        </w:rPr>
        <w:t>activit</w:t>
      </w:r>
      <w:proofErr w:type="spellEnd"/>
      <w:r w:rsidRPr="00353EBF">
        <w:rPr>
          <w:rFonts w:cstheme="minorHAnsi"/>
          <w:lang w:val="en-GB"/>
        </w:rPr>
        <w:t>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leisure-time PA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sport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active transport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active travel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 xml:space="preserve">active </w:t>
      </w:r>
      <w:proofErr w:type="spellStart"/>
      <w:r w:rsidRPr="00353EBF">
        <w:rPr>
          <w:rFonts w:cstheme="minorHAnsi"/>
          <w:lang w:val="en-GB"/>
        </w:rPr>
        <w:t>commut</w:t>
      </w:r>
      <w:proofErr w:type="spellEnd"/>
      <w:r w:rsidRPr="00353EBF">
        <w:rPr>
          <w:rFonts w:cstheme="minorHAnsi"/>
          <w:lang w:val="en-GB"/>
        </w:rPr>
        <w:t>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walk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cycle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cycling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 xml:space="preserve">bicycling </w:t>
      </w:r>
      <w:r w:rsidR="00C869C1" w:rsidRPr="00353EBF">
        <w:rPr>
          <w:rFonts w:cstheme="minorHAnsi"/>
          <w:lang w:val="en-GB"/>
        </w:rPr>
        <w:t>“ OR “</w:t>
      </w:r>
      <w:r w:rsidRPr="00353EBF">
        <w:rPr>
          <w:rFonts w:cstheme="minorHAnsi"/>
          <w:lang w:val="en-GB"/>
        </w:rPr>
        <w:t>active chore*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household PA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occupational PA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job-related PA</w:t>
      </w:r>
      <w:r w:rsidR="00C869C1" w:rsidRPr="00353EBF">
        <w:rPr>
          <w:rFonts w:cstheme="minorHAnsi"/>
          <w:lang w:val="en-GB"/>
        </w:rPr>
        <w:t>” OR “</w:t>
      </w:r>
      <w:r w:rsidRPr="00353EBF">
        <w:rPr>
          <w:rFonts w:cstheme="minorHAnsi"/>
          <w:lang w:val="en-GB"/>
        </w:rPr>
        <w:t>work-related PA</w:t>
      </w:r>
      <w:r w:rsidR="00C869C1" w:rsidRPr="00353EBF">
        <w:rPr>
          <w:rFonts w:cstheme="minorHAnsi"/>
          <w:lang w:val="en-GB"/>
        </w:rPr>
        <w:t>”</w:t>
      </w:r>
      <w:r w:rsidR="00AD753F" w:rsidRPr="00353EBF">
        <w:rPr>
          <w:rFonts w:cstheme="minorHAnsi"/>
          <w:lang w:val="en-GB"/>
        </w:rPr>
        <w:t>)</w:t>
      </w:r>
    </w:p>
    <w:p w14:paraId="60381282" w14:textId="77777777" w:rsidR="004007B5" w:rsidRPr="00353EBF" w:rsidRDefault="004007B5" w:rsidP="00041F3E">
      <w:pPr>
        <w:spacing w:after="0" w:line="360" w:lineRule="auto"/>
        <w:rPr>
          <w:rFonts w:cstheme="minorHAnsi"/>
          <w:b/>
          <w:lang w:val="en-GB"/>
        </w:rPr>
      </w:pPr>
      <w:r w:rsidRPr="00353EBF">
        <w:rPr>
          <w:rFonts w:cstheme="minorHAnsi"/>
          <w:b/>
          <w:lang w:val="en-GB"/>
        </w:rPr>
        <w:t>#2 Transition</w:t>
      </w:r>
    </w:p>
    <w:p w14:paraId="622AE1B0" w14:textId="49780B88" w:rsidR="004007B5" w:rsidRPr="00353EBF" w:rsidRDefault="00AD753F" w:rsidP="00041F3E">
      <w:pPr>
        <w:spacing w:line="360" w:lineRule="auto"/>
        <w:rPr>
          <w:rFonts w:cstheme="minorHAnsi"/>
          <w:b/>
          <w:lang w:val="en-GB"/>
        </w:rPr>
      </w:pPr>
      <w:r w:rsidRPr="00353EBF">
        <w:rPr>
          <w:rFonts w:cstheme="minorHAnsi"/>
          <w:lang w:val="en-GB"/>
        </w:rPr>
        <w:t>TI,AB,KW “L</w:t>
      </w:r>
      <w:r w:rsidR="004007B5" w:rsidRPr="00353EBF">
        <w:rPr>
          <w:rFonts w:cstheme="minorHAnsi"/>
          <w:lang w:val="en-GB"/>
        </w:rPr>
        <w:t>ife change event*</w:t>
      </w:r>
      <w:r w:rsidRPr="00353EBF">
        <w:rPr>
          <w:rFonts w:cstheme="minorHAnsi"/>
          <w:lang w:val="en-GB"/>
        </w:rPr>
        <w:t>”</w:t>
      </w:r>
      <w:r w:rsidR="004007B5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>OR “</w:t>
      </w:r>
      <w:r w:rsidR="004007B5" w:rsidRPr="00353EBF">
        <w:rPr>
          <w:rFonts w:cstheme="minorHAnsi"/>
          <w:lang w:val="en-GB"/>
        </w:rPr>
        <w:t>life transition*</w:t>
      </w:r>
      <w:r w:rsidRPr="00353EBF">
        <w:rPr>
          <w:rFonts w:cstheme="minorHAnsi"/>
          <w:lang w:val="en-GB"/>
        </w:rPr>
        <w:t>”</w:t>
      </w:r>
      <w:r w:rsidR="004007B5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>OR “</w:t>
      </w:r>
      <w:r w:rsidR="004007B5" w:rsidRPr="00353EBF">
        <w:rPr>
          <w:rFonts w:cstheme="minorHAnsi"/>
          <w:lang w:val="en-GB"/>
        </w:rPr>
        <w:t>life event*</w:t>
      </w:r>
      <w:r w:rsidRPr="00353EBF">
        <w:rPr>
          <w:rFonts w:cstheme="minorHAnsi"/>
          <w:lang w:val="en-GB"/>
        </w:rPr>
        <w:t>”</w:t>
      </w:r>
      <w:r w:rsidR="004007B5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>OR “</w:t>
      </w:r>
      <w:r w:rsidR="004007B5" w:rsidRPr="00353EBF">
        <w:rPr>
          <w:rFonts w:cstheme="minorHAnsi"/>
          <w:lang w:val="en-GB"/>
        </w:rPr>
        <w:t>transition*</w:t>
      </w:r>
      <w:r w:rsidRPr="00353EBF">
        <w:rPr>
          <w:rFonts w:cstheme="minorHAnsi"/>
          <w:lang w:val="en-GB"/>
        </w:rPr>
        <w:t>”</w:t>
      </w:r>
      <w:r w:rsidR="004007B5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>OR “</w:t>
      </w:r>
      <w:r w:rsidR="004007B5" w:rsidRPr="00353EBF">
        <w:rPr>
          <w:rFonts w:cstheme="minorHAnsi"/>
          <w:lang w:val="en-GB"/>
        </w:rPr>
        <w:t>transfer*</w:t>
      </w:r>
      <w:r w:rsidRPr="00353EBF">
        <w:rPr>
          <w:rFonts w:cstheme="minorHAnsi"/>
          <w:lang w:val="en-GB"/>
        </w:rPr>
        <w:t>”</w:t>
      </w:r>
      <w:r w:rsidR="004007B5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>OR “</w:t>
      </w:r>
      <w:r w:rsidR="004007B5" w:rsidRPr="00353EBF">
        <w:rPr>
          <w:rFonts w:cstheme="minorHAnsi"/>
          <w:lang w:val="en-GB"/>
        </w:rPr>
        <w:t>switch*</w:t>
      </w:r>
      <w:r w:rsidRPr="00353EBF">
        <w:rPr>
          <w:rFonts w:cstheme="minorHAnsi"/>
          <w:lang w:val="en-GB"/>
        </w:rPr>
        <w:t>”</w:t>
      </w:r>
      <w:r w:rsidR="004007B5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>OR “</w:t>
      </w:r>
      <w:proofErr w:type="spellStart"/>
      <w:r w:rsidR="004007B5" w:rsidRPr="00353EBF">
        <w:rPr>
          <w:rFonts w:cstheme="minorHAnsi"/>
          <w:lang w:val="en-GB"/>
        </w:rPr>
        <w:t>trajector</w:t>
      </w:r>
      <w:proofErr w:type="spellEnd"/>
      <w:r w:rsidR="004007B5" w:rsidRPr="00353EBF">
        <w:rPr>
          <w:rFonts w:cstheme="minorHAnsi"/>
          <w:lang w:val="en-GB"/>
        </w:rPr>
        <w:t>*</w:t>
      </w:r>
      <w:r w:rsidRPr="00353EBF">
        <w:rPr>
          <w:rFonts w:cstheme="minorHAnsi"/>
          <w:lang w:val="en-GB"/>
        </w:rPr>
        <w:t>”</w:t>
      </w:r>
      <w:r w:rsidR="004007B5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>OR “</w:t>
      </w:r>
      <w:r w:rsidR="004007B5" w:rsidRPr="00353EBF">
        <w:rPr>
          <w:rFonts w:cstheme="minorHAnsi"/>
          <w:lang w:val="en-GB"/>
        </w:rPr>
        <w:t>change in school*</w:t>
      </w:r>
    </w:p>
    <w:p w14:paraId="2220FC53" w14:textId="77777777" w:rsidR="004007B5" w:rsidRPr="00353EBF" w:rsidRDefault="004007B5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#3 Primary or secondary school</w:t>
      </w:r>
    </w:p>
    <w:p w14:paraId="667CB865" w14:textId="185F61B1" w:rsidR="004007B5" w:rsidRPr="00353EBF" w:rsidRDefault="00AD753F" w:rsidP="00041F3E">
      <w:pPr>
        <w:spacing w:line="360" w:lineRule="auto"/>
        <w:rPr>
          <w:rFonts w:cstheme="minorHAnsi"/>
          <w:lang w:val="en-US"/>
        </w:rPr>
      </w:pPr>
      <w:r w:rsidRPr="00353EBF">
        <w:rPr>
          <w:rFonts w:cstheme="minorHAnsi"/>
          <w:lang w:val="en-US"/>
        </w:rPr>
        <w:t xml:space="preserve">DE “Schools” OR DE “Education” </w:t>
      </w:r>
      <w:r w:rsidRPr="00353EBF">
        <w:rPr>
          <w:rFonts w:cstheme="minorHAnsi"/>
          <w:lang w:val="en-GB"/>
        </w:rPr>
        <w:t xml:space="preserve">OR </w:t>
      </w:r>
      <w:r w:rsidR="00894F54" w:rsidRPr="00353EBF">
        <w:rPr>
          <w:rFonts w:cstheme="minorHAnsi"/>
          <w:lang w:val="en-GB"/>
        </w:rPr>
        <w:t xml:space="preserve">(TI,AB,KW </w:t>
      </w:r>
      <w:r w:rsidR="00EA619E" w:rsidRPr="00353EBF">
        <w:rPr>
          <w:rFonts w:cstheme="minorHAnsi"/>
          <w:lang w:val="en-US"/>
        </w:rPr>
        <w:t>“</w:t>
      </w:r>
      <w:r w:rsidR="00EA619E" w:rsidRPr="00353EBF">
        <w:rPr>
          <w:rFonts w:cstheme="minorHAnsi"/>
          <w:lang w:val="en-GB"/>
        </w:rPr>
        <w:t xml:space="preserve">primary school*” OR </w:t>
      </w:r>
      <w:r w:rsidRPr="00353EBF">
        <w:rPr>
          <w:rFonts w:cstheme="minorHAnsi"/>
          <w:lang w:val="en-GB"/>
        </w:rPr>
        <w:t>“</w:t>
      </w:r>
      <w:r w:rsidR="004007B5" w:rsidRPr="00353EBF">
        <w:rPr>
          <w:rFonts w:cstheme="minorHAnsi"/>
          <w:lang w:val="en-GB"/>
        </w:rPr>
        <w:t>primary education*</w:t>
      </w:r>
      <w:r w:rsidRPr="00353EBF">
        <w:rPr>
          <w:rFonts w:cstheme="minorHAnsi"/>
          <w:lang w:val="en-GB"/>
        </w:rPr>
        <w:t>”</w:t>
      </w:r>
      <w:r w:rsidR="004007B5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>OR “</w:t>
      </w:r>
      <w:r w:rsidR="004007B5" w:rsidRPr="00353EBF">
        <w:rPr>
          <w:rFonts w:cstheme="minorHAnsi"/>
          <w:lang w:val="en-GB"/>
        </w:rPr>
        <w:t>elementary school*</w:t>
      </w:r>
      <w:r w:rsidRPr="00353EBF">
        <w:rPr>
          <w:rFonts w:cstheme="minorHAnsi"/>
          <w:lang w:val="en-GB"/>
        </w:rPr>
        <w:t>”</w:t>
      </w:r>
      <w:r w:rsidR="004007B5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>OR “</w:t>
      </w:r>
      <w:r w:rsidR="004007B5" w:rsidRPr="00353EBF">
        <w:rPr>
          <w:rFonts w:cstheme="minorHAnsi"/>
          <w:lang w:val="en-GB"/>
        </w:rPr>
        <w:t>elementary education*</w:t>
      </w:r>
      <w:r w:rsidRPr="00353EBF">
        <w:rPr>
          <w:rFonts w:cstheme="minorHAnsi"/>
          <w:lang w:val="en-GB"/>
        </w:rPr>
        <w:t>”</w:t>
      </w:r>
      <w:r w:rsidR="004007B5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>OR “</w:t>
      </w:r>
      <w:r w:rsidR="004007B5" w:rsidRPr="00353EBF">
        <w:rPr>
          <w:rFonts w:cstheme="minorHAnsi"/>
          <w:lang w:val="en-GB"/>
        </w:rPr>
        <w:t>secondary school*</w:t>
      </w:r>
      <w:r w:rsidRPr="00353EBF">
        <w:rPr>
          <w:rFonts w:cstheme="minorHAnsi"/>
          <w:lang w:val="en-GB"/>
        </w:rPr>
        <w:t>”</w:t>
      </w:r>
      <w:r w:rsidR="004007B5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>OR “</w:t>
      </w:r>
      <w:r w:rsidR="004007B5" w:rsidRPr="00353EBF">
        <w:rPr>
          <w:rFonts w:cstheme="minorHAnsi"/>
          <w:lang w:val="en-GB"/>
        </w:rPr>
        <w:t>secondary education*</w:t>
      </w:r>
      <w:r w:rsidRPr="00353EBF">
        <w:rPr>
          <w:rFonts w:cstheme="minorHAnsi"/>
          <w:lang w:val="en-GB"/>
        </w:rPr>
        <w:t>”</w:t>
      </w:r>
      <w:r w:rsidR="004007B5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>OR “</w:t>
      </w:r>
      <w:r w:rsidR="004007B5" w:rsidRPr="00353EBF">
        <w:rPr>
          <w:rFonts w:cstheme="minorHAnsi"/>
          <w:lang w:val="en-GB"/>
        </w:rPr>
        <w:t>middle school*</w:t>
      </w:r>
      <w:r w:rsidRPr="00353EBF">
        <w:rPr>
          <w:rFonts w:cstheme="minorHAnsi"/>
          <w:lang w:val="en-GB"/>
        </w:rPr>
        <w:t>”</w:t>
      </w:r>
      <w:r w:rsidR="004007B5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>OR “</w:t>
      </w:r>
      <w:r w:rsidR="004007B5" w:rsidRPr="00353EBF">
        <w:rPr>
          <w:rFonts w:cstheme="minorHAnsi"/>
          <w:lang w:val="en-GB"/>
        </w:rPr>
        <w:t>middle education*</w:t>
      </w:r>
      <w:r w:rsidRPr="00353EBF">
        <w:rPr>
          <w:rFonts w:cstheme="minorHAnsi"/>
          <w:lang w:val="en-GB"/>
        </w:rPr>
        <w:t>”</w:t>
      </w:r>
      <w:r w:rsidR="004007B5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>OR “</w:t>
      </w:r>
      <w:r w:rsidR="004007B5" w:rsidRPr="00353EBF">
        <w:rPr>
          <w:rFonts w:cstheme="minorHAnsi"/>
          <w:lang w:val="en-GB"/>
        </w:rPr>
        <w:t>high school*</w:t>
      </w:r>
      <w:r w:rsidRPr="00353EBF">
        <w:rPr>
          <w:rFonts w:cstheme="minorHAnsi"/>
          <w:lang w:val="en-GB"/>
        </w:rPr>
        <w:t>”</w:t>
      </w:r>
      <w:r w:rsidR="004007B5" w:rsidRPr="00353EBF">
        <w:rPr>
          <w:rFonts w:cstheme="minorHAnsi"/>
          <w:lang w:val="en-GB"/>
        </w:rPr>
        <w:t xml:space="preserve"> </w:t>
      </w:r>
      <w:r w:rsidRPr="00353EBF">
        <w:rPr>
          <w:rFonts w:cstheme="minorHAnsi"/>
          <w:lang w:val="en-GB"/>
        </w:rPr>
        <w:t>OR “</w:t>
      </w:r>
      <w:proofErr w:type="spellStart"/>
      <w:r w:rsidR="004007B5" w:rsidRPr="00353EBF">
        <w:rPr>
          <w:rFonts w:cstheme="minorHAnsi"/>
          <w:lang w:val="en-GB"/>
        </w:rPr>
        <w:t>highschool</w:t>
      </w:r>
      <w:proofErr w:type="spellEnd"/>
      <w:r w:rsidR="004007B5" w:rsidRPr="00353EBF">
        <w:rPr>
          <w:rFonts w:cstheme="minorHAnsi"/>
          <w:lang w:val="en-GB"/>
        </w:rPr>
        <w:t xml:space="preserve">* </w:t>
      </w:r>
      <w:r w:rsidRPr="00353EBF">
        <w:rPr>
          <w:rFonts w:cstheme="minorHAnsi"/>
          <w:lang w:val="en-GB"/>
        </w:rPr>
        <w:t>OR “</w:t>
      </w:r>
      <w:r w:rsidR="004007B5" w:rsidRPr="00353EBF">
        <w:rPr>
          <w:rFonts w:cstheme="minorHAnsi"/>
          <w:lang w:val="en-GB"/>
        </w:rPr>
        <w:t>intermediate school*</w:t>
      </w:r>
      <w:r w:rsidRPr="00353EBF">
        <w:rPr>
          <w:rFonts w:cstheme="minorHAnsi"/>
          <w:lang w:val="en-GB"/>
        </w:rPr>
        <w:t>”</w:t>
      </w:r>
      <w:r w:rsidR="00894F54" w:rsidRPr="00353EBF">
        <w:rPr>
          <w:rFonts w:cstheme="minorHAnsi"/>
          <w:lang w:val="en-GB"/>
        </w:rPr>
        <w:t>)</w:t>
      </w:r>
      <w:r w:rsidR="004007B5" w:rsidRPr="00353EBF">
        <w:rPr>
          <w:rFonts w:cstheme="minorHAnsi"/>
          <w:lang w:val="en-GB"/>
        </w:rPr>
        <w:t xml:space="preserve"> </w:t>
      </w:r>
    </w:p>
    <w:p w14:paraId="59BAD607" w14:textId="4376193D" w:rsidR="004007B5" w:rsidRPr="00353EBF" w:rsidRDefault="004007B5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 xml:space="preserve">#4 Participants: children </w:t>
      </w:r>
      <w:r w:rsidR="00B639AA"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or adolescents</w:t>
      </w:r>
    </w:p>
    <w:p w14:paraId="6FB1B47D" w14:textId="1E337594" w:rsidR="004007B5" w:rsidRPr="00353EBF" w:rsidRDefault="00894F54" w:rsidP="00041F3E">
      <w:pPr>
        <w:pStyle w:val="Tekstzonderopmaak"/>
        <w:spacing w:after="240"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DE “Children” OR </w:t>
      </w:r>
      <w:r w:rsidR="00AD753F" w:rsidRPr="00353EBF">
        <w:rPr>
          <w:rFonts w:asciiTheme="minorHAnsi" w:hAnsiTheme="minorHAnsi" w:cstheme="minorHAnsi"/>
          <w:sz w:val="22"/>
          <w:szCs w:val="22"/>
          <w:lang w:val="en-GB"/>
        </w:rPr>
        <w:t>DE “School children”</w:t>
      </w:r>
      <w:r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OR DE “Boys” OR DE “Girls” OR DE “Teenagers” OR DE “Youth” OR DE “</w:t>
      </w:r>
      <w:proofErr w:type="spellStart"/>
      <w:r w:rsidRPr="00353EBF">
        <w:rPr>
          <w:rFonts w:asciiTheme="minorHAnsi" w:hAnsiTheme="minorHAnsi" w:cstheme="minorHAnsi"/>
          <w:sz w:val="22"/>
          <w:szCs w:val="22"/>
          <w:lang w:val="en-GB"/>
        </w:rPr>
        <w:t>Pediatrics</w:t>
      </w:r>
      <w:proofErr w:type="spellEnd"/>
      <w:r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OR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(TI,AB,KW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child*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schoolchild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*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proofErr w:type="spellStart"/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adolescen</w:t>
      </w:r>
      <w:proofErr w:type="spellEnd"/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*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proofErr w:type="spellStart"/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pediatri</w:t>
      </w:r>
      <w:proofErr w:type="spellEnd"/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*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proofErr w:type="spellStart"/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paediatri</w:t>
      </w:r>
      <w:proofErr w:type="spellEnd"/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*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teen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teens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teenager*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youth*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boy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 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boys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boyhood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girl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girls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girlhood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school-age*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proofErr w:type="spellStart"/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schoolgoing</w:t>
      </w:r>
      <w:proofErr w:type="spellEnd"/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school-going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schoolgirl*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schoolboy*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OR “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>puberty</w:t>
      </w:r>
      <w:r w:rsidR="00DD71AF" w:rsidRPr="00353EBF">
        <w:rPr>
          <w:rFonts w:asciiTheme="minorHAnsi" w:hAnsiTheme="minorHAnsi" w:cstheme="minorHAnsi"/>
          <w:sz w:val="22"/>
          <w:szCs w:val="22"/>
          <w:lang w:val="en-GB"/>
        </w:rPr>
        <w:t>”)</w:t>
      </w:r>
      <w:r w:rsidR="004007B5" w:rsidRPr="00353EBF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0BA1629C" w14:textId="77777777" w:rsidR="00DC38CB" w:rsidRPr="00353EBF" w:rsidRDefault="00DC38CB" w:rsidP="00041F3E">
      <w:pPr>
        <w:pStyle w:val="Kop3"/>
        <w:spacing w:line="360" w:lineRule="auto"/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b/>
          <w:bCs/>
          <w:color w:val="auto"/>
          <w:sz w:val="22"/>
          <w:szCs w:val="22"/>
          <w:lang w:val="en-GB"/>
        </w:rPr>
        <w:t>#5</w:t>
      </w:r>
    </w:p>
    <w:p w14:paraId="4950A8AD" w14:textId="77777777" w:rsidR="00DC38CB" w:rsidRPr="00353EBF" w:rsidRDefault="00DC38CB" w:rsidP="00041F3E">
      <w:pPr>
        <w:pStyle w:val="Tekstzonderopmaak"/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353EBF">
        <w:rPr>
          <w:rFonts w:asciiTheme="minorHAnsi" w:hAnsiTheme="minorHAnsi" w:cstheme="minorHAnsi"/>
          <w:sz w:val="22"/>
          <w:szCs w:val="22"/>
          <w:lang w:val="en-GB"/>
        </w:rPr>
        <w:t>#1 AND #2 AND #3 AND #4</w:t>
      </w:r>
    </w:p>
    <w:p w14:paraId="7C67A0DB" w14:textId="5B9C0203" w:rsidR="004D74B2" w:rsidRPr="00353EBF" w:rsidRDefault="004D74B2" w:rsidP="00041F3E">
      <w:pPr>
        <w:spacing w:line="360" w:lineRule="auto"/>
        <w:rPr>
          <w:rFonts w:cstheme="minorHAnsi"/>
        </w:rPr>
      </w:pPr>
    </w:p>
    <w:sectPr w:rsidR="004D74B2" w:rsidRPr="00353EBF" w:rsidSect="005A0B6E">
      <w:pgSz w:w="11906" w:h="16838"/>
      <w:pgMar w:top="1134" w:right="1191" w:bottom="1134" w:left="119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169"/>
    <w:rsid w:val="000365B5"/>
    <w:rsid w:val="0003669A"/>
    <w:rsid w:val="00041F3E"/>
    <w:rsid w:val="00045001"/>
    <w:rsid w:val="0008036F"/>
    <w:rsid w:val="000C0FCA"/>
    <w:rsid w:val="000D728B"/>
    <w:rsid w:val="00141808"/>
    <w:rsid w:val="001B2F25"/>
    <w:rsid w:val="002A76DE"/>
    <w:rsid w:val="0030493D"/>
    <w:rsid w:val="00320EC5"/>
    <w:rsid w:val="00353EBF"/>
    <w:rsid w:val="00397773"/>
    <w:rsid w:val="003A4D90"/>
    <w:rsid w:val="004007B5"/>
    <w:rsid w:val="004034FA"/>
    <w:rsid w:val="0041731B"/>
    <w:rsid w:val="004611E4"/>
    <w:rsid w:val="00461785"/>
    <w:rsid w:val="00465B08"/>
    <w:rsid w:val="00484F12"/>
    <w:rsid w:val="004A056F"/>
    <w:rsid w:val="004D74B2"/>
    <w:rsid w:val="00537FAF"/>
    <w:rsid w:val="00544BE6"/>
    <w:rsid w:val="00560169"/>
    <w:rsid w:val="00594C39"/>
    <w:rsid w:val="005A0B6E"/>
    <w:rsid w:val="005D7525"/>
    <w:rsid w:val="00613FAC"/>
    <w:rsid w:val="00643800"/>
    <w:rsid w:val="006E0714"/>
    <w:rsid w:val="006F274E"/>
    <w:rsid w:val="00782632"/>
    <w:rsid w:val="00786987"/>
    <w:rsid w:val="007B29DE"/>
    <w:rsid w:val="00812D0E"/>
    <w:rsid w:val="00830F39"/>
    <w:rsid w:val="0084359C"/>
    <w:rsid w:val="00886F77"/>
    <w:rsid w:val="00890B81"/>
    <w:rsid w:val="00894F54"/>
    <w:rsid w:val="008F2FC3"/>
    <w:rsid w:val="00902119"/>
    <w:rsid w:val="00915FF9"/>
    <w:rsid w:val="00922A3B"/>
    <w:rsid w:val="00924A64"/>
    <w:rsid w:val="0093349F"/>
    <w:rsid w:val="00991C47"/>
    <w:rsid w:val="009A78C1"/>
    <w:rsid w:val="00A034DE"/>
    <w:rsid w:val="00A25FCF"/>
    <w:rsid w:val="00A57994"/>
    <w:rsid w:val="00A60093"/>
    <w:rsid w:val="00A64A9A"/>
    <w:rsid w:val="00AB7973"/>
    <w:rsid w:val="00AC5EA8"/>
    <w:rsid w:val="00AD2351"/>
    <w:rsid w:val="00AD753F"/>
    <w:rsid w:val="00B50032"/>
    <w:rsid w:val="00B639AA"/>
    <w:rsid w:val="00B81567"/>
    <w:rsid w:val="00B92954"/>
    <w:rsid w:val="00BB18BE"/>
    <w:rsid w:val="00C567FF"/>
    <w:rsid w:val="00C65153"/>
    <w:rsid w:val="00C732BA"/>
    <w:rsid w:val="00C869C1"/>
    <w:rsid w:val="00CA3044"/>
    <w:rsid w:val="00CD327A"/>
    <w:rsid w:val="00CF1F1F"/>
    <w:rsid w:val="00D02B3B"/>
    <w:rsid w:val="00D14107"/>
    <w:rsid w:val="00D5516E"/>
    <w:rsid w:val="00D75A17"/>
    <w:rsid w:val="00DA3728"/>
    <w:rsid w:val="00DB1564"/>
    <w:rsid w:val="00DB45DB"/>
    <w:rsid w:val="00DC38CB"/>
    <w:rsid w:val="00DD71AF"/>
    <w:rsid w:val="00E1551C"/>
    <w:rsid w:val="00E2144C"/>
    <w:rsid w:val="00E6004B"/>
    <w:rsid w:val="00E85C5A"/>
    <w:rsid w:val="00E86C04"/>
    <w:rsid w:val="00EA619E"/>
    <w:rsid w:val="00EF4531"/>
    <w:rsid w:val="00EF4A1F"/>
    <w:rsid w:val="00F035AA"/>
    <w:rsid w:val="00F127E2"/>
    <w:rsid w:val="00F13B78"/>
    <w:rsid w:val="00F21758"/>
    <w:rsid w:val="00F64256"/>
    <w:rsid w:val="00F826A0"/>
    <w:rsid w:val="00FB276F"/>
    <w:rsid w:val="00FF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B27FF"/>
  <w15:chartTrackingRefBased/>
  <w15:docId w15:val="{6D9EBBA6-6E96-4BAF-88DD-E836F508A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60169"/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601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60169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56016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56016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560169"/>
    <w:pPr>
      <w:spacing w:after="0" w:line="240" w:lineRule="auto"/>
    </w:pPr>
    <w:rPr>
      <w:rFonts w:ascii="Consolas" w:eastAsia="Times New Roman" w:hAnsi="Consolas" w:cs="Times New Roman"/>
      <w:sz w:val="21"/>
      <w:szCs w:val="21"/>
      <w:lang w:eastAsia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560169"/>
    <w:rPr>
      <w:rFonts w:ascii="Consolas" w:eastAsia="Times New Roman" w:hAnsi="Consolas" w:cs="Times New Roman"/>
      <w:sz w:val="21"/>
      <w:szCs w:val="21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A372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A372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A372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A372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A372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A37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A3728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2A76DE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2A76DE"/>
    <w:rPr>
      <w:color w:val="605E5C"/>
      <w:shd w:val="clear" w:color="auto" w:fill="E1DFDD"/>
    </w:rPr>
  </w:style>
  <w:style w:type="character" w:styleId="Zwaar">
    <w:name w:val="Strong"/>
    <w:basedOn w:val="Standaardalinea-lettertype"/>
    <w:uiPriority w:val="22"/>
    <w:qFormat/>
    <w:rsid w:val="00484F12"/>
    <w:rPr>
      <w:b/>
      <w:b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924A6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6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1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01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191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40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41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503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136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038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739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76851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8475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446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1886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6901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6326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5784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389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1910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9456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459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77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1467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6605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0198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0409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646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566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78391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828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2950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271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194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9894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863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421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646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6837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2363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7193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3319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761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010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864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6569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19511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010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9711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090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6635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436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9277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3637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6344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0685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2007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3448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8719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4865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8734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12776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857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0011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288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9724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407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6046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417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6682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7466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4248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3789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2250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4615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3753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6986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0505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516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12072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946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3623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892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5065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5212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0511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42665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7352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285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99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1463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168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37018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895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63011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45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7350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4909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1718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6765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285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5820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4808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07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7622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212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7081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687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76810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144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36928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112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1413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825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8259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2385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0180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965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9812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2471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6098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8896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6512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7390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56410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48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57167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740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8386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353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901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3440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2365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8597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726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9604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4852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6717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069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7260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8379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284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246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7870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0999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9874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16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5671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577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02220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671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617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6405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839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050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086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6814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7785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9364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4673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5679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1684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496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704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5957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95536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012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38686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845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2748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5385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1453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2714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9837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7932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4299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3171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2989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8831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6524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5101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0917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072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0854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792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3068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775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80639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328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1619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286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7762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220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4080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928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5063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8760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9435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9754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5146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1565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5036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0411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1419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9490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3578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9704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8338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2697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8690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079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8025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467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581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2373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7714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6713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6343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7543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9528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7975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9434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2290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432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9837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5086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167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97833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114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5418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010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84749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288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0325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942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6690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3970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7313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1741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3243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3825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060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6415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1862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58307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689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4039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888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8482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885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7680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215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5818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0672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6235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0249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7220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9922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3848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8802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078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3272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985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0180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130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837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807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9645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6567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57763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044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7829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0515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8745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5277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2479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216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8624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7075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846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5786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813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4940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0366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1914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9185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0048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72716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31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6665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849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990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174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4093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537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2569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7946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7442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7588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2614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1725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4130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0578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1287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7695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0751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3634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5684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967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86014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05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7695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272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900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355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9725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830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2749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915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526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8515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6783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3266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5952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5802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0826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41978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5649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9149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354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8144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687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8139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3435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3839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8107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4025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4665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1839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3954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4943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141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1762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8603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9548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37232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855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6002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1292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5380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5922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1000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0162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3257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6256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745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228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994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5822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482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333604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139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2943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0754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6823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556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6934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393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1528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9669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5516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1416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5819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2463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1388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6327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6212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02266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87439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549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98874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713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8517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498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3035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3358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0697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871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4163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6317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9417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7125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3117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6701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6644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0790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6210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729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01418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1408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9097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364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67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49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4317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623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3270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9928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3228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6543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4184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7333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0819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0531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3813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41214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56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61954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5995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7397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36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464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1444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3657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8264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68152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162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8215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131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1876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4768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3149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969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5082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91304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954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809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06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4527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883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212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4213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1000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2492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627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2561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48988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7053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13247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142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080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69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9381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346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3724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8806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583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75503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72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6349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932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2369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575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6384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8178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2671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2241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0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83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64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0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55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77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34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463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169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85279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49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3273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75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6840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4814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4710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0472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5613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4877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3848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8900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2122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2796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7238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0441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0456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5060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79816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374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92052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086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1576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167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3414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085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2213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6212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307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1331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4782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2143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1519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2281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3733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1755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8050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4244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28318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6060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7180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615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0808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893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123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5433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9731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1468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196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6622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0276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3086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6373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7031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0060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749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2363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6478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1103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921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0126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8187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160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1459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7510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3260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3730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5495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388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6525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0409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1880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29316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5906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4208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442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1279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199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6658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73650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711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28495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43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0185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7792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19369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633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60425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810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3452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5118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1622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85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2275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4123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9805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4582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8359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7171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8073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2384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50067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427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62649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4639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2329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596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4081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6078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6378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450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0524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5993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6682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6249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0891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5343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4655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445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8190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861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2094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334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5216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1405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5492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77020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918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0218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73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5657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932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8524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6927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680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2567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5590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8275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0288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3331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4705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1067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9365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2266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49396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992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2279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32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9830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166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6127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5248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38601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5485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5134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4791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5253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874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3066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178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0264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197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6425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280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1307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403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9524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1922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7277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368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49913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1982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0950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1246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14183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790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2878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479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5039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881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57297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854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07263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144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8222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250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4646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3064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1513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9075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9186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0396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8230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1496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1821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611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4134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4856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738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2293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1607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167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72735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33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9171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329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2706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53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3931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7843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187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0710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138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0793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3341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2778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599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9601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0562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9301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15640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3643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0165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65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342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214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5278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888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9277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3550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2140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2808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1841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8026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6600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0372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4903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64639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63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57515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473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2369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494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0320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963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0425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9162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600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2474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2313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8975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1271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87215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196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8262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51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2198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776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4018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2441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3365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6882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92266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060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56969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804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1251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235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5287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881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8502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9647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4054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22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9017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1634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2688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3297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9547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8167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02688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688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8766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98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7674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08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1365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2233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4243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7849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8563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1526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7178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8715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1593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253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5219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7369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3300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1353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27430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521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53112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370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9068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440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7165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345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32697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43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932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918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8566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1108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4522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3416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4228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1398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4967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0288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5551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499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053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0950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1373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2595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6909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8305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42762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988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6938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0465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1832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064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3708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9719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8851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1164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36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075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6260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760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1033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8626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5873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8575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7474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3583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094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62525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722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5139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748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54232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618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05889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216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471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3095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1872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7391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3787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2508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7743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831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0862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664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7630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8340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5932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4383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52489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515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7719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74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6953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942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8902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479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3501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5048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426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4311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9998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7127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1723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8318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076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0703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9737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6200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423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880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50962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930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567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5814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0426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930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6515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9346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361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2638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7187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4780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3758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9718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9506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1511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900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81736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9072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8286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651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8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6963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2321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7587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752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081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6408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8724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0695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813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8446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705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9164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91779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30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02449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323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3557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338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8607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6307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6816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6859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4022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6785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9594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371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29910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09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428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2461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4217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2399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5445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97388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8822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3309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816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B2CD6-AB03-4282-A8DC-24796FD9F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13</Words>
  <Characters>7772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Imke</dc:creator>
  <cp:keywords/>
  <dc:description/>
  <cp:lastModifiedBy>Spruijtenburg, G.E. (Gwennyth)</cp:lastModifiedBy>
  <cp:revision>2</cp:revision>
  <dcterms:created xsi:type="dcterms:W3CDTF">2023-10-17T09:10:00Z</dcterms:created>
  <dcterms:modified xsi:type="dcterms:W3CDTF">2023-10-17T09:10:00Z</dcterms:modified>
</cp:coreProperties>
</file>